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AA4E0" w14:textId="0493C60D" w:rsidR="00A414ED" w:rsidRDefault="001C1388" w:rsidP="00FC6574">
      <w:pPr>
        <w:jc w:val="center"/>
      </w:pPr>
      <w:r>
        <w:rPr>
          <w:noProof/>
          <w:lang w:eastAsia="zh-CN"/>
        </w:rPr>
        <w:drawing>
          <wp:inline distT="0" distB="0" distL="0" distR="0" wp14:anchorId="3421A223" wp14:editId="34EF1BFB">
            <wp:extent cx="4933950" cy="659714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8939" cy="6603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D0877" w14:textId="150B20D8" w:rsidR="00275130" w:rsidRDefault="001C1388">
      <w:r w:rsidRPr="00C40796">
        <w:rPr>
          <w:b/>
          <w:bCs/>
        </w:rPr>
        <w:t xml:space="preserve">Figure </w:t>
      </w:r>
      <w:r w:rsidR="002245BF">
        <w:rPr>
          <w:b/>
          <w:bCs/>
        </w:rPr>
        <w:t>A</w:t>
      </w:r>
      <w:r w:rsidR="00FC6574" w:rsidRPr="00C40796">
        <w:rPr>
          <w:b/>
          <w:bCs/>
        </w:rPr>
        <w:t>.</w:t>
      </w:r>
      <w:r w:rsidR="00FC6574">
        <w:t xml:space="preserve"> Within- and between-tissue RNA expression similarity. </w:t>
      </w:r>
      <w:r w:rsidR="001844EB" w:rsidRPr="00C303EB">
        <w:rPr>
          <w:b/>
          <w:bCs/>
        </w:rPr>
        <w:t>(A, B)</w:t>
      </w:r>
      <w:r w:rsidR="00C303EB">
        <w:t xml:space="preserve"> </w:t>
      </w:r>
      <w:r w:rsidR="00C303EB" w:rsidRPr="007F42D6">
        <w:t xml:space="preserve">Scatterplots of the first two dimensions from principal component (PC) analysis on transcriptome data. Each point represents a cell line and is colored by dataset </w:t>
      </w:r>
      <w:r w:rsidR="00C303EB" w:rsidRPr="00C303EB">
        <w:rPr>
          <w:b/>
          <w:bCs/>
        </w:rPr>
        <w:t>(A)</w:t>
      </w:r>
      <w:r w:rsidR="00C303EB" w:rsidRPr="007F42D6">
        <w:t xml:space="preserve"> and tissue-of-origin </w:t>
      </w:r>
      <w:r w:rsidR="00C303EB" w:rsidRPr="00C303EB">
        <w:rPr>
          <w:b/>
          <w:bCs/>
        </w:rPr>
        <w:t>(B)</w:t>
      </w:r>
      <w:r w:rsidR="00C303EB" w:rsidRPr="007F42D6">
        <w:t>.</w:t>
      </w:r>
      <w:r w:rsidR="00BB23F7">
        <w:t xml:space="preserve"> </w:t>
      </w:r>
      <w:r w:rsidR="00BB23F7" w:rsidRPr="00BB23F7">
        <w:rPr>
          <w:b/>
          <w:bCs/>
        </w:rPr>
        <w:t>(C,D,E)</w:t>
      </w:r>
      <w:r w:rsidR="00BB23F7">
        <w:t xml:space="preserve"> </w:t>
      </w:r>
      <w:r w:rsidR="00FC6574">
        <w:t>Heatmap</w:t>
      </w:r>
      <w:r w:rsidR="00BB23F7">
        <w:t>s of within- and between-tissue RNA expression similarity. Heatmap</w:t>
      </w:r>
      <w:r w:rsidR="00C40796">
        <w:t xml:space="preserve"> colors</w:t>
      </w:r>
      <w:r w:rsidR="00FC6574">
        <w:t xml:space="preserve"> indicat</w:t>
      </w:r>
      <w:r w:rsidR="00C40796">
        <w:t>e</w:t>
      </w:r>
      <w:r w:rsidR="00FC6574">
        <w:t xml:space="preserve"> the mean ranked </w:t>
      </w:r>
      <w:r w:rsidR="00C40796">
        <w:t xml:space="preserve">RNA expression </w:t>
      </w:r>
      <w:r w:rsidR="00FC6574">
        <w:t xml:space="preserve">correlation (Spearman’s </w:t>
      </w:r>
      <w:r w:rsidR="00FC6574" w:rsidRPr="00FC6574">
        <w:rPr>
          <w:rFonts w:ascii="Symbol" w:hAnsi="Symbol"/>
        </w:rPr>
        <w:t></w:t>
      </w:r>
      <w:r w:rsidR="00FC6574">
        <w:t xml:space="preserve">) </w:t>
      </w:r>
      <w:r w:rsidR="00C40796">
        <w:t xml:space="preserve">across </w:t>
      </w:r>
      <w:r w:rsidR="00F104BB">
        <w:t xml:space="preserve">genes with </w:t>
      </w:r>
      <w:proofErr w:type="gramStart"/>
      <w:r w:rsidR="00C40796">
        <w:t>highly</w:t>
      </w:r>
      <w:r w:rsidR="00F104BB">
        <w:t>-</w:t>
      </w:r>
      <w:r w:rsidR="00C40796">
        <w:t>variable</w:t>
      </w:r>
      <w:proofErr w:type="gramEnd"/>
      <w:r w:rsidR="00C40796">
        <w:t xml:space="preserve"> </w:t>
      </w:r>
      <w:r w:rsidR="00F104BB">
        <w:t xml:space="preserve">expression </w:t>
      </w:r>
      <w:r w:rsidR="00C40796">
        <w:t>(see Methods) for</w:t>
      </w:r>
      <w:r w:rsidR="00FC6574">
        <w:t xml:space="preserve"> 100 randomly-selected pairs of cell lines of the indicated tissues. </w:t>
      </w:r>
      <w:r w:rsidR="00B53A4F">
        <w:t xml:space="preserve">Black outlines indicate comparisons within the same tissue type. </w:t>
      </w:r>
      <w:r w:rsidR="00C40796">
        <w:t xml:space="preserve">Expression correlation is shown for cell lines </w:t>
      </w:r>
      <w:r w:rsidR="00C40796" w:rsidRPr="00C40796">
        <w:rPr>
          <w:b/>
          <w:bCs/>
        </w:rPr>
        <w:t>(</w:t>
      </w:r>
      <w:r w:rsidR="00BB23F7">
        <w:rPr>
          <w:b/>
          <w:bCs/>
        </w:rPr>
        <w:t>C</w:t>
      </w:r>
      <w:r w:rsidR="00C40796" w:rsidRPr="00C40796">
        <w:rPr>
          <w:b/>
          <w:bCs/>
        </w:rPr>
        <w:t>)</w:t>
      </w:r>
      <w:r w:rsidR="00C40796">
        <w:t xml:space="preserve"> within Klijn 2015, </w:t>
      </w:r>
      <w:r w:rsidR="00C40796" w:rsidRPr="00C40796">
        <w:rPr>
          <w:b/>
          <w:bCs/>
        </w:rPr>
        <w:t>(</w:t>
      </w:r>
      <w:r w:rsidR="00BB23F7">
        <w:rPr>
          <w:b/>
          <w:bCs/>
        </w:rPr>
        <w:t>D</w:t>
      </w:r>
      <w:r w:rsidR="00C40796" w:rsidRPr="00C40796">
        <w:rPr>
          <w:b/>
          <w:bCs/>
        </w:rPr>
        <w:t>)</w:t>
      </w:r>
      <w:r w:rsidR="00C40796">
        <w:t xml:space="preserve"> within CCLE, and </w:t>
      </w:r>
      <w:r w:rsidR="00C40796" w:rsidRPr="00C40796">
        <w:rPr>
          <w:b/>
          <w:bCs/>
        </w:rPr>
        <w:t>(</w:t>
      </w:r>
      <w:r w:rsidR="00BB23F7">
        <w:rPr>
          <w:b/>
          <w:bCs/>
        </w:rPr>
        <w:t>E</w:t>
      </w:r>
      <w:r w:rsidR="00C40796" w:rsidRPr="00C40796">
        <w:rPr>
          <w:b/>
          <w:bCs/>
        </w:rPr>
        <w:t>)</w:t>
      </w:r>
      <w:r w:rsidR="00C40796">
        <w:t xml:space="preserve"> between the two datasets.</w:t>
      </w:r>
      <w:r w:rsidR="00275130">
        <w:br w:type="page"/>
      </w:r>
    </w:p>
    <w:p w14:paraId="19A4A6C8" w14:textId="77777777" w:rsidR="00F60597" w:rsidRDefault="00877E64" w:rsidP="0019776C">
      <w:pPr>
        <w:jc w:val="center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458F9545" wp14:editId="30968FBE">
            <wp:extent cx="3104515" cy="596265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4515" cy="596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71410" w14:textId="50A6D1E4" w:rsidR="00275130" w:rsidRDefault="00275130">
      <w:r w:rsidRPr="00711499">
        <w:rPr>
          <w:b/>
          <w:bCs/>
        </w:rPr>
        <w:t xml:space="preserve">Figure </w:t>
      </w:r>
      <w:r w:rsidR="002245BF">
        <w:rPr>
          <w:b/>
          <w:bCs/>
        </w:rPr>
        <w:t>B</w:t>
      </w:r>
      <w:r w:rsidRPr="00711499">
        <w:rPr>
          <w:b/>
          <w:bCs/>
        </w:rPr>
        <w:t>.</w:t>
      </w:r>
      <w:r>
        <w:t xml:space="preserve"> </w:t>
      </w:r>
      <w:r w:rsidR="0071480D">
        <w:t>Evaluating</w:t>
      </w:r>
      <w:r w:rsidR="002D3BB1">
        <w:t xml:space="preserve"> thresholds to classify cell lines as sensitive or resistant to four MEK inhibitor screens. </w:t>
      </w:r>
      <w:r w:rsidR="00824E12" w:rsidRPr="00406510">
        <w:rPr>
          <w:b/>
          <w:bCs/>
        </w:rPr>
        <w:t>(A-D)</w:t>
      </w:r>
      <w:r w:rsidR="00824E12">
        <w:t xml:space="preserve"> </w:t>
      </w:r>
      <w:r w:rsidR="00406510">
        <w:t>IC</w:t>
      </w:r>
      <w:r w:rsidR="00406510" w:rsidRPr="00392AF8">
        <w:rPr>
          <w:vertAlign w:val="subscript"/>
        </w:rPr>
        <w:t>50</w:t>
      </w:r>
      <w:r w:rsidR="00406510">
        <w:t xml:space="preserve"> </w:t>
      </w:r>
      <w:r w:rsidR="00877E64">
        <w:t>distributions</w:t>
      </w:r>
      <w:r w:rsidR="00406510">
        <w:t xml:space="preserve"> for the four MEKi screens in Klijn 2015 (A, B) and CCLE 2019 (C, D). </w:t>
      </w:r>
      <w:r w:rsidR="00BA3898">
        <w:t>Vertical dotted line</w:t>
      </w:r>
      <w:r w:rsidR="00EE7891">
        <w:t>s</w:t>
      </w:r>
      <w:r w:rsidR="00BA3898">
        <w:t xml:space="preserve">: </w:t>
      </w:r>
      <w:r w:rsidR="00EE7891">
        <w:t xml:space="preserve">1 </w:t>
      </w:r>
      <w:r w:rsidR="00EE7891" w:rsidRPr="00330329">
        <w:rPr>
          <w:rFonts w:ascii="Symbol" w:hAnsi="Symbol"/>
        </w:rPr>
        <w:t>m</w:t>
      </w:r>
      <w:r w:rsidR="00EE7891">
        <w:t>M threshold used to classify cell lines as sensitive or resistant to MEK inhibition. Vertical dashed line</w:t>
      </w:r>
      <w:r w:rsidR="008C733C">
        <w:t xml:space="preserve"> in </w:t>
      </w:r>
      <w:r w:rsidR="008C733C" w:rsidRPr="008C733C">
        <w:rPr>
          <w:b/>
          <w:bCs/>
        </w:rPr>
        <w:t>(B)</w:t>
      </w:r>
      <w:r w:rsidR="00EE7891">
        <w:t xml:space="preserve">: 6 </w:t>
      </w:r>
      <w:r w:rsidR="00EE7891" w:rsidRPr="00330329">
        <w:rPr>
          <w:rFonts w:ascii="Symbol" w:hAnsi="Symbol"/>
        </w:rPr>
        <w:t>m</w:t>
      </w:r>
      <w:r w:rsidR="00EE7891">
        <w:t>M threshold tested for</w:t>
      </w:r>
      <w:r w:rsidR="00330329">
        <w:t xml:space="preserve"> GDC-0973 in Klijn 2015. </w:t>
      </w:r>
      <w:r w:rsidR="00330329" w:rsidRPr="002E5D31">
        <w:rPr>
          <w:b/>
          <w:bCs/>
        </w:rPr>
        <w:t>(E,F)</w:t>
      </w:r>
      <w:r w:rsidR="00330329">
        <w:t xml:space="preserve"> Area under the receiver operating characteristic (auROC) </w:t>
      </w:r>
      <w:r w:rsidR="002E5D31">
        <w:t>performance</w:t>
      </w:r>
      <w:r w:rsidR="007B284D">
        <w:t>s</w:t>
      </w:r>
      <w:r w:rsidR="002E5D31">
        <w:t xml:space="preserve"> </w:t>
      </w:r>
      <w:r w:rsidR="00232A07">
        <w:t xml:space="preserve">calculated by comparing observed MEKi response (x-axis) with predicted MEKi response from </w:t>
      </w:r>
      <w:r w:rsidR="006F15AF" w:rsidRPr="006F15AF">
        <w:rPr>
          <w:i/>
          <w:iCs/>
        </w:rPr>
        <w:t>f</w:t>
      </w:r>
      <w:r w:rsidR="006F15AF" w:rsidRPr="006F15AF">
        <w:rPr>
          <w:i/>
          <w:iCs/>
          <w:vertAlign w:val="subscript"/>
        </w:rPr>
        <w:t>K2</w:t>
      </w:r>
      <w:r w:rsidR="006F15AF">
        <w:t xml:space="preserve"> models</w:t>
      </w:r>
      <w:r w:rsidR="008D7E2F">
        <w:t xml:space="preserve"> </w:t>
      </w:r>
      <w:r w:rsidR="006F15AF">
        <w:t xml:space="preserve">using 1 </w:t>
      </w:r>
      <w:r w:rsidR="006F15AF" w:rsidRPr="00330329">
        <w:rPr>
          <w:rFonts w:ascii="Symbol" w:hAnsi="Symbol"/>
        </w:rPr>
        <w:t>m</w:t>
      </w:r>
      <w:r w:rsidR="006F15AF">
        <w:t>M (dark gray</w:t>
      </w:r>
      <w:r w:rsidR="00B35D67">
        <w:t xml:space="preserve"> bars</w:t>
      </w:r>
      <w:r w:rsidR="006F15AF">
        <w:t xml:space="preserve">) or 6 </w:t>
      </w:r>
      <w:r w:rsidR="006F15AF" w:rsidRPr="00330329">
        <w:rPr>
          <w:rFonts w:ascii="Symbol" w:hAnsi="Symbol"/>
        </w:rPr>
        <w:t>m</w:t>
      </w:r>
      <w:r w:rsidR="006F15AF">
        <w:t xml:space="preserve">M (light gray) thresholds </w:t>
      </w:r>
      <w:r w:rsidR="00946F98">
        <w:t xml:space="preserve">trained with logistic regression </w:t>
      </w:r>
      <w:r w:rsidR="00946F98" w:rsidRPr="004B38D7">
        <w:rPr>
          <w:b/>
          <w:bCs/>
        </w:rPr>
        <w:t>(E)</w:t>
      </w:r>
      <w:r w:rsidR="00946F98">
        <w:t xml:space="preserve"> or random forest </w:t>
      </w:r>
      <w:r w:rsidR="00946F98" w:rsidRPr="004B38D7">
        <w:rPr>
          <w:b/>
          <w:bCs/>
        </w:rPr>
        <w:t>(F)</w:t>
      </w:r>
      <w:r w:rsidR="00946F98">
        <w:t xml:space="preserve"> algorithms</w:t>
      </w:r>
      <w:r w:rsidR="006F15AF">
        <w:t>.</w:t>
      </w:r>
    </w:p>
    <w:p w14:paraId="602A044A" w14:textId="734F64B6" w:rsidR="001C1388" w:rsidRDefault="001C1388">
      <w:r>
        <w:br w:type="page"/>
      </w:r>
    </w:p>
    <w:p w14:paraId="47D78590" w14:textId="059D4111" w:rsidR="001C1388" w:rsidRDefault="001C1388" w:rsidP="001C1388">
      <w:pPr>
        <w:jc w:val="center"/>
      </w:pPr>
      <w:r>
        <w:rPr>
          <w:noProof/>
          <w:lang w:eastAsia="zh-CN"/>
        </w:rPr>
        <w:lastRenderedPageBreak/>
        <w:drawing>
          <wp:inline distT="0" distB="0" distL="0" distR="0" wp14:anchorId="7CD5CC04" wp14:editId="0E984832">
            <wp:extent cx="3829050" cy="482703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Fig2_pred_by_tissue_detail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2065" cy="4830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FE0D7" w14:textId="4CCEFA7A" w:rsidR="001C1388" w:rsidRDefault="001C1388">
      <w:r w:rsidRPr="005C26D6">
        <w:rPr>
          <w:b/>
          <w:bCs/>
        </w:rPr>
        <w:t xml:space="preserve">Figure </w:t>
      </w:r>
      <w:r w:rsidR="00020C0B">
        <w:rPr>
          <w:b/>
          <w:bCs/>
        </w:rPr>
        <w:t>C</w:t>
      </w:r>
      <w:r w:rsidRPr="005C26D6">
        <w:rPr>
          <w:b/>
          <w:bCs/>
        </w:rPr>
        <w:t>.</w:t>
      </w:r>
      <w:r>
        <w:t xml:space="preserve"> </w:t>
      </w:r>
      <w:r w:rsidR="00306CED">
        <w:t>P</w:t>
      </w:r>
      <w:r w:rsidR="005C26D6">
        <w:t xml:space="preserve">rediction performances </w:t>
      </w:r>
      <w:r w:rsidR="00306CED">
        <w:t xml:space="preserve">as assessed in the </w:t>
      </w:r>
      <w:r w:rsidR="00306CED" w:rsidRPr="001C1388">
        <w:t>full pan-cancer cell line set (left-most column)</w:t>
      </w:r>
      <w:r w:rsidR="00306CED">
        <w:t xml:space="preserve"> and within 10 cancer types (the next 10 columns)</w:t>
      </w:r>
      <w:r>
        <w:t xml:space="preserve">. </w:t>
      </w:r>
      <w:r w:rsidRPr="001C1388">
        <w:t>Heatmap</w:t>
      </w:r>
      <w:r w:rsidR="00FE38AA">
        <w:t xml:space="preserve">s indicate </w:t>
      </w:r>
      <w:r w:rsidRPr="001C1388">
        <w:t xml:space="preserve">rank correlation (Spearman’s </w:t>
      </w:r>
      <w:r w:rsidRPr="001C1388">
        <w:rPr>
          <w:rFonts w:ascii="Symbol" w:hAnsi="Symbol"/>
        </w:rPr>
        <w:t></w:t>
      </w:r>
      <w:r w:rsidRPr="001C1388">
        <w:t>) between observed and predicted MEKi response</w:t>
      </w:r>
      <w:r w:rsidR="00306CED">
        <w:t>s</w:t>
      </w:r>
      <w:r w:rsidRPr="001C1388">
        <w:t xml:space="preserve"> (</w:t>
      </w:r>
      <w:r w:rsidRPr="001C1388">
        <w:rPr>
          <w:b/>
          <w:bCs/>
        </w:rPr>
        <w:t>Fig</w:t>
      </w:r>
      <w:r w:rsidR="00FE38AA">
        <w:rPr>
          <w:b/>
          <w:bCs/>
        </w:rPr>
        <w:t>ure</w:t>
      </w:r>
      <w:r w:rsidRPr="001C1388">
        <w:rPr>
          <w:b/>
          <w:bCs/>
        </w:rPr>
        <w:t xml:space="preserve"> 2</w:t>
      </w:r>
      <w:r w:rsidRPr="001C1388">
        <w:t xml:space="preserve">) based on regularized </w:t>
      </w:r>
      <w:r w:rsidR="00306CED">
        <w:t xml:space="preserve">(top) </w:t>
      </w:r>
      <w:r w:rsidRPr="001C1388">
        <w:t xml:space="preserve">and logistic </w:t>
      </w:r>
      <w:r w:rsidR="00306CED">
        <w:t xml:space="preserve">(bottom) </w:t>
      </w:r>
      <w:r w:rsidRPr="001C1388">
        <w:t xml:space="preserve">regression prediction models. </w:t>
      </w:r>
      <w:r w:rsidR="00306CED">
        <w:t>Each row is for a specific combination of</w:t>
      </w:r>
      <w:r w:rsidRPr="001C1388">
        <w:t xml:space="preserve"> train</w:t>
      </w:r>
      <w:r w:rsidR="00306CED">
        <w:t>ing data and test data, over two</w:t>
      </w:r>
      <w:r w:rsidRPr="001C1388">
        <w:t xml:space="preserve"> MEK</w:t>
      </w:r>
      <w:r w:rsidR="008C40D6">
        <w:t xml:space="preserve"> inhibitors</w:t>
      </w:r>
      <w:r w:rsidRPr="001C1388">
        <w:t xml:space="preserve"> </w:t>
      </w:r>
      <w:r w:rsidR="00306CED">
        <w:t xml:space="preserve">and two </w:t>
      </w:r>
      <w:r w:rsidRPr="001C1388">
        <w:t xml:space="preserve">datasets. Also shown are the mean performance for each column (bottom row). Dendrogram at </w:t>
      </w:r>
      <w:r w:rsidR="00306CED">
        <w:t xml:space="preserve">the </w:t>
      </w:r>
      <w:r w:rsidRPr="001C1388">
        <w:t xml:space="preserve">top depicts hierarchical clustering of the </w:t>
      </w:r>
      <w:r w:rsidR="00306CED">
        <w:t xml:space="preserve">tissues by their </w:t>
      </w:r>
      <w:r w:rsidRPr="001C1388">
        <w:t>performance</w:t>
      </w:r>
      <w:r w:rsidR="00306CED">
        <w:t xml:space="preserve"> patterns</w:t>
      </w:r>
      <w:r w:rsidRPr="001C1388">
        <w:t>.</w:t>
      </w:r>
    </w:p>
    <w:p w14:paraId="2AF064E6" w14:textId="635B90DD" w:rsidR="000E504C" w:rsidRDefault="000E504C"/>
    <w:p w14:paraId="4AD148CC" w14:textId="59E2A422" w:rsidR="000E504C" w:rsidRDefault="000E504C">
      <w:r>
        <w:br w:type="page"/>
      </w:r>
    </w:p>
    <w:p w14:paraId="38DCA325" w14:textId="0498456D" w:rsidR="000E504C" w:rsidRDefault="00BD2DF6" w:rsidP="00BD2DF6">
      <w:pPr>
        <w:jc w:val="center"/>
      </w:pPr>
      <w:r>
        <w:rPr>
          <w:noProof/>
        </w:rPr>
        <w:lastRenderedPageBreak/>
        <w:drawing>
          <wp:inline distT="0" distB="0" distL="0" distR="0" wp14:anchorId="60AC235D" wp14:editId="10B6DC1C">
            <wp:extent cx="2438301" cy="2771775"/>
            <wp:effectExtent l="0" t="0" r="635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ell phon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9573" cy="2807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7D4C3" w14:textId="3C4F3A74" w:rsidR="000E504C" w:rsidRDefault="00BD2DF6">
      <w:r w:rsidRPr="000E3273">
        <w:rPr>
          <w:b/>
          <w:bCs/>
        </w:rPr>
        <w:t xml:space="preserve">Figure </w:t>
      </w:r>
      <w:r w:rsidR="00020C0B">
        <w:rPr>
          <w:b/>
          <w:bCs/>
        </w:rPr>
        <w:t>D</w:t>
      </w:r>
      <w:r w:rsidRPr="000E3273">
        <w:rPr>
          <w:b/>
          <w:bCs/>
        </w:rPr>
        <w:t>.</w:t>
      </w:r>
      <w:r>
        <w:t xml:space="preserve"> </w:t>
      </w:r>
      <w:r w:rsidR="00D34966" w:rsidRPr="00DE310C">
        <w:t xml:space="preserve">Comparisons of performance </w:t>
      </w:r>
      <w:r w:rsidR="00CA450E">
        <w:t xml:space="preserve">of </w:t>
      </w:r>
      <w:r w:rsidR="00BF248E">
        <w:t xml:space="preserve">regularized regression </w:t>
      </w:r>
      <w:r w:rsidR="00CA450E">
        <w:t>model</w:t>
      </w:r>
      <w:r w:rsidR="009F0F7B">
        <w:t>s</w:t>
      </w:r>
      <w:r w:rsidR="00CA450E">
        <w:t xml:space="preserve"> that included tissue-of-origin as features alongside RNA expression and DNA variant features</w:t>
      </w:r>
      <w:r w:rsidR="00BF248E">
        <w:t xml:space="preserve"> </w:t>
      </w:r>
      <w:r w:rsidR="00BF248E" w:rsidRPr="00DE310C">
        <w:t xml:space="preserve">(dark gray bars) </w:t>
      </w:r>
      <w:r w:rsidR="000E3273">
        <w:t>with</w:t>
      </w:r>
      <w:r w:rsidR="00D34966" w:rsidRPr="00DE310C">
        <w:t xml:space="preserve"> performances calculated following standardization of observed and predicted log(IC</w:t>
      </w:r>
      <w:r w:rsidR="00D34966" w:rsidRPr="00DE310C">
        <w:rPr>
          <w:vertAlign w:val="subscript"/>
        </w:rPr>
        <w:t>50</w:t>
      </w:r>
      <w:r w:rsidR="00D34966" w:rsidRPr="00DE310C">
        <w:t>) values within all tissues (light gray bars)</w:t>
      </w:r>
      <w:r w:rsidR="00D34966">
        <w:t xml:space="preserve">. </w:t>
      </w:r>
      <w:r w:rsidR="000E3273">
        <w:t>Paired Mann</w:t>
      </w:r>
      <w:r w:rsidR="004B3415">
        <w:t>-</w:t>
      </w:r>
      <w:r w:rsidR="000E3273">
        <w:t xml:space="preserve">Whitney U test: </w:t>
      </w:r>
      <w:r w:rsidR="000E3273" w:rsidRPr="000E3273">
        <w:rPr>
          <w:i/>
          <w:iCs/>
        </w:rPr>
        <w:t>p</w:t>
      </w:r>
      <w:r w:rsidR="000E3273">
        <w:t xml:space="preserve"> &lt; 0.008.</w:t>
      </w:r>
    </w:p>
    <w:p w14:paraId="47BE6104" w14:textId="77777777" w:rsidR="000E504C" w:rsidRDefault="000E504C"/>
    <w:p w14:paraId="45366C46" w14:textId="52553B02" w:rsidR="00FE38AA" w:rsidRDefault="00FE38AA">
      <w:r>
        <w:br w:type="page"/>
      </w:r>
    </w:p>
    <w:p w14:paraId="2AC58B27" w14:textId="31B51131" w:rsidR="001C1388" w:rsidRDefault="00FE38AA">
      <w:r>
        <w:rPr>
          <w:noProof/>
          <w:lang w:eastAsia="zh-CN"/>
        </w:rPr>
        <w:lastRenderedPageBreak/>
        <w:drawing>
          <wp:inline distT="0" distB="0" distL="0" distR="0" wp14:anchorId="0A6154E7" wp14:editId="26E4F22F">
            <wp:extent cx="5943600" cy="3613150"/>
            <wp:effectExtent l="0" t="0" r="0" b="6350"/>
            <wp:docPr id="1" name="Picture 1" descr="A picture containing tex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3_withinTissVar_and_meanTissCorr.top50markers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DBE57" w14:textId="268646DA" w:rsidR="00FE38AA" w:rsidRDefault="00FE38AA">
      <w:r w:rsidRPr="00845B01">
        <w:rPr>
          <w:b/>
          <w:bCs/>
        </w:rPr>
        <w:t xml:space="preserve">Figure </w:t>
      </w:r>
      <w:r w:rsidR="00020C0B">
        <w:rPr>
          <w:b/>
          <w:bCs/>
        </w:rPr>
        <w:t>E</w:t>
      </w:r>
      <w:r w:rsidRPr="00845B01">
        <w:rPr>
          <w:b/>
          <w:bCs/>
        </w:rPr>
        <w:t>.</w:t>
      </w:r>
      <w:r>
        <w:t xml:space="preserve"> Within- and between-tissue signals for the top 50 marker genes</w:t>
      </w:r>
      <w:r w:rsidR="005A1160">
        <w:t xml:space="preserve"> </w:t>
      </w:r>
      <w:r w:rsidR="00306CED">
        <w:t xml:space="preserve">based on </w:t>
      </w:r>
      <w:r w:rsidR="00DD6B5E">
        <w:t xml:space="preserve">their </w:t>
      </w:r>
      <w:r w:rsidR="00B3598B">
        <w:t xml:space="preserve">maximum absolute </w:t>
      </w:r>
      <w:r w:rsidR="00DD6B5E">
        <w:t>regularized regression coefficient</w:t>
      </w:r>
      <w:r>
        <w:t>.</w:t>
      </w:r>
      <w:r w:rsidR="00845B01">
        <w:t xml:space="preserve"> </w:t>
      </w:r>
      <w:r w:rsidR="003C526B">
        <w:t xml:space="preserve">(Left) </w:t>
      </w:r>
      <w:r w:rsidR="00921037">
        <w:t>P</w:t>
      </w:r>
      <w:r w:rsidR="003C526B">
        <w:t>robability density distributions</w:t>
      </w:r>
      <w:r w:rsidR="00845B01">
        <w:t xml:space="preserve"> for </w:t>
      </w:r>
      <w:r w:rsidR="003C526B">
        <w:t xml:space="preserve">a measure of within-tissue signal: </w:t>
      </w:r>
      <w:r w:rsidR="00845B01">
        <w:t>the % of within-tissue variance in MEKi response explained</w:t>
      </w:r>
      <w:r w:rsidR="003C526B">
        <w:t xml:space="preserve"> for the top 50 markers (red) and all genes (gray). (Right) </w:t>
      </w:r>
      <w:r w:rsidR="00921037">
        <w:t>P</w:t>
      </w:r>
      <w:r w:rsidR="003C526B">
        <w:t>robability density distributions</w:t>
      </w:r>
      <w:r w:rsidR="00845B01">
        <w:t xml:space="preserve"> </w:t>
      </w:r>
      <w:r w:rsidR="003C526B">
        <w:t>for a measure of between-tissue signal:</w:t>
      </w:r>
      <w:r w:rsidR="00845B01">
        <w:t xml:space="preserve"> the </w:t>
      </w:r>
      <w:r w:rsidR="005A1160">
        <w:t xml:space="preserve">absolute </w:t>
      </w:r>
      <w:r w:rsidR="00845B01">
        <w:t>correlation</w:t>
      </w:r>
      <w:r w:rsidR="005A1160">
        <w:t xml:space="preserve"> (</w:t>
      </w:r>
      <w:r w:rsidR="005A1160" w:rsidRPr="005A1160">
        <w:rPr>
          <w:i/>
          <w:iCs/>
        </w:rPr>
        <w:t>r</w:t>
      </w:r>
      <w:r w:rsidR="005A1160">
        <w:t>)</w:t>
      </w:r>
      <w:r w:rsidR="00845B01">
        <w:t xml:space="preserve"> </w:t>
      </w:r>
      <w:r w:rsidR="00306CED">
        <w:t>between the</w:t>
      </w:r>
      <w:r w:rsidR="00845B01">
        <w:t xml:space="preserve"> mean </w:t>
      </w:r>
      <w:r w:rsidR="003C526B">
        <w:t>per-tissue</w:t>
      </w:r>
      <w:r w:rsidR="00845B01">
        <w:t xml:space="preserve"> gene expression and </w:t>
      </w:r>
      <w:r w:rsidR="00306CED">
        <w:t xml:space="preserve">the </w:t>
      </w:r>
      <w:r w:rsidR="00845B01">
        <w:t xml:space="preserve">mean </w:t>
      </w:r>
      <w:r w:rsidR="003C526B">
        <w:t>per</w:t>
      </w:r>
      <w:r w:rsidR="00845B01">
        <w:t xml:space="preserve">-tissue MEKi response. </w:t>
      </w:r>
      <w:r w:rsidR="00BF31D9">
        <w:t>V</w:t>
      </w:r>
      <w:r w:rsidR="00845B01">
        <w:t xml:space="preserve">ertical </w:t>
      </w:r>
      <w:r w:rsidR="00BF31D9">
        <w:t xml:space="preserve">dotted </w:t>
      </w:r>
      <w:r w:rsidR="00845B01">
        <w:t>lines indicate median values for color-matched distributions.</w:t>
      </w:r>
      <w:r w:rsidR="003E77FC">
        <w:t xml:space="preserve"> </w:t>
      </w:r>
      <w:r w:rsidR="003E77FC" w:rsidRPr="00637F72">
        <w:rPr>
          <w:i/>
          <w:iCs/>
        </w:rPr>
        <w:t>P</w:t>
      </w:r>
      <w:r w:rsidR="003E77FC">
        <w:t>-values are from Mann</w:t>
      </w:r>
      <w:r w:rsidR="00A4555C">
        <w:t>-</w:t>
      </w:r>
      <w:r w:rsidR="003E77FC">
        <w:t>Whitney U tests comparing the two distributions in each panel.</w:t>
      </w:r>
      <w:r>
        <w:t xml:space="preserve"> </w:t>
      </w:r>
      <w:r w:rsidRPr="00845B01">
        <w:rPr>
          <w:b/>
          <w:bCs/>
        </w:rPr>
        <w:t>(A-D)</w:t>
      </w:r>
      <w:r>
        <w:t xml:space="preserve"> Results are shown for </w:t>
      </w:r>
      <w:r w:rsidR="00A4555C">
        <w:t xml:space="preserve">the </w:t>
      </w:r>
      <w:r w:rsidR="009D376E">
        <w:t xml:space="preserve">four MEKi </w:t>
      </w:r>
      <w:r w:rsidR="00696E47">
        <w:t>screens</w:t>
      </w:r>
      <w:r>
        <w:t>.</w:t>
      </w:r>
    </w:p>
    <w:p w14:paraId="42671924" w14:textId="77777777" w:rsidR="003056B2" w:rsidRDefault="003056B2"/>
    <w:p w14:paraId="4CAEA4D9" w14:textId="62F70926" w:rsidR="00B24A73" w:rsidRDefault="00B24A73">
      <w:r>
        <w:br w:type="page"/>
      </w:r>
    </w:p>
    <w:p w14:paraId="7BD89AE1" w14:textId="31B9A36B" w:rsidR="00361A88" w:rsidRDefault="00361A88" w:rsidP="00361A88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020C0B">
        <w:rPr>
          <w:b/>
          <w:bCs/>
        </w:rPr>
        <w:t>A</w:t>
      </w:r>
      <w:r>
        <w:rPr>
          <w:b/>
          <w:bCs/>
        </w:rPr>
        <w:t xml:space="preserve">. </w:t>
      </w:r>
      <w:r w:rsidR="00A44832">
        <w:rPr>
          <w:b/>
          <w:bCs/>
        </w:rPr>
        <w:t>Additional</w:t>
      </w:r>
      <w:r>
        <w:rPr>
          <w:b/>
          <w:bCs/>
        </w:rPr>
        <w:t xml:space="preserve"> performance metrics for regularized and logistic regression algorithms.</w:t>
      </w:r>
    </w:p>
    <w:tbl>
      <w:tblPr>
        <w:tblW w:w="8100" w:type="dxa"/>
        <w:jc w:val="center"/>
        <w:tblLook w:val="04A0" w:firstRow="1" w:lastRow="0" w:firstColumn="1" w:lastColumn="0" w:noHBand="0" w:noVBand="1"/>
      </w:tblPr>
      <w:tblGrid>
        <w:gridCol w:w="1100"/>
        <w:gridCol w:w="970"/>
        <w:gridCol w:w="956"/>
        <w:gridCol w:w="754"/>
        <w:gridCol w:w="900"/>
        <w:gridCol w:w="630"/>
        <w:gridCol w:w="1080"/>
        <w:gridCol w:w="941"/>
        <w:gridCol w:w="769"/>
      </w:tblGrid>
      <w:tr w:rsidR="00A44832" w:rsidRPr="0012058E" w14:paraId="5C968790" w14:textId="77777777" w:rsidTr="00A44832">
        <w:trPr>
          <w:trHeight w:val="72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EFEE1" w14:textId="77777777" w:rsidR="0012058E" w:rsidRPr="0012058E" w:rsidRDefault="0012058E" w:rsidP="0012058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lgorith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4F135" w14:textId="77777777" w:rsidR="0012058E" w:rsidRPr="0012058E" w:rsidRDefault="0012058E" w:rsidP="0012058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bserved MEKi respon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2E36" w14:textId="77777777" w:rsidR="0012058E" w:rsidRPr="0012058E" w:rsidRDefault="0012058E" w:rsidP="0012058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redicted MEKi respons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D61ED" w14:textId="3D49264F" w:rsidR="008946BF" w:rsidRPr="008946BF" w:rsidRDefault="008946BF" w:rsidP="0012058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8946B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pear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8946B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n</w:t>
            </w:r>
            <w:r w:rsidRPr="008946B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's</w:t>
            </w:r>
            <w:proofErr w:type="gramEnd"/>
          </w:p>
          <w:p w14:paraId="18078AB0" w14:textId="289F5B46" w:rsidR="0012058E" w:rsidRPr="0012058E" w:rsidRDefault="0012058E" w:rsidP="0012058E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0000"/>
                <w:sz w:val="18"/>
                <w:szCs w:val="18"/>
              </w:rPr>
            </w:pPr>
            <w:r w:rsidRPr="0012058E">
              <w:rPr>
                <w:rFonts w:ascii="Symbol" w:eastAsia="Times New Roman" w:hAnsi="Symbol"/>
                <w:b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036D6" w14:textId="77777777" w:rsidR="0012058E" w:rsidRPr="0012058E" w:rsidRDefault="0012058E" w:rsidP="0012058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058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cor</w:t>
            </w:r>
            <w:proofErr w:type="spellEnd"/>
            <w:r w:rsidRPr="0012058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-dance inde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492B9" w14:textId="1E5D4AE1" w:rsidR="0012058E" w:rsidRPr="0012058E" w:rsidRDefault="00A44832" w:rsidP="0012058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b/>
                <w:bCs/>
                <w:i/>
                <w:iCs/>
                <w:color w:val="000000"/>
              </w:rPr>
              <w:t>r</w:t>
            </w:r>
            <w:r w:rsidRPr="000762CC"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D9B19" w14:textId="18BBAE87" w:rsidR="0012058E" w:rsidRPr="0012058E" w:rsidRDefault="0012058E" w:rsidP="0012058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RMSE</w:t>
            </w:r>
            <w:r w:rsidR="008946BF" w:rsidRPr="005A2BC7">
              <w:rPr>
                <w:rFonts w:eastAsia="Times New Roman"/>
                <w:b/>
                <w:bCs/>
                <w:color w:val="000000"/>
                <w:vertAlign w:val="superscript"/>
              </w:rPr>
              <w:t>1</w:t>
            </w:r>
            <w:r w:rsidR="008946BF">
              <w:rPr>
                <w:rFonts w:eastAsia="Times New Roman"/>
                <w:b/>
                <w:bCs/>
                <w:color w:val="000000"/>
                <w:vertAlign w:val="superscript"/>
              </w:rPr>
              <w:t>,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EA66" w14:textId="2D614646" w:rsidR="0012058E" w:rsidRPr="0012058E" w:rsidRDefault="0012058E" w:rsidP="0012058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MAE</w:t>
            </w:r>
            <w:r w:rsidR="00A44832" w:rsidRPr="005A2BC7">
              <w:rPr>
                <w:rFonts w:eastAsia="Times New Roman"/>
                <w:b/>
                <w:bCs/>
                <w:color w:val="000000"/>
                <w:vertAlign w:val="superscript"/>
              </w:rPr>
              <w:t>2</w:t>
            </w:r>
            <w:r w:rsidR="00A44832">
              <w:rPr>
                <w:rFonts w:eastAsia="Times New Roman"/>
                <w:b/>
                <w:bCs/>
                <w:color w:val="000000"/>
                <w:vertAlign w:val="superscript"/>
              </w:rPr>
              <w:t>,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F624" w14:textId="77777777" w:rsidR="0012058E" w:rsidRPr="0012058E" w:rsidRDefault="0012058E" w:rsidP="0012058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UC-ROC</w:t>
            </w:r>
          </w:p>
        </w:tc>
      </w:tr>
      <w:tr w:rsidR="00A44832" w:rsidRPr="0012058E" w14:paraId="5250D76C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90E8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Regulariz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D5D8" w14:textId="25495ECB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96D6" w14:textId="0087B4B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D78D9">
              <w:rPr>
                <w:rFonts w:eastAsia="Times New Roman"/>
                <w:i/>
                <w:iCs/>
                <w:color w:val="000000"/>
              </w:rPr>
              <w:t>ŷ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1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61A3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9882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9B74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7E05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473B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6BDD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78</w:t>
            </w:r>
          </w:p>
        </w:tc>
      </w:tr>
      <w:tr w:rsidR="00A44832" w:rsidRPr="0012058E" w14:paraId="7D803998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37C9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Regulariz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BC91" w14:textId="73A24A25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B009" w14:textId="558CABA1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D78D9">
              <w:rPr>
                <w:rFonts w:eastAsia="Times New Roman"/>
                <w:i/>
                <w:iCs/>
                <w:color w:val="000000"/>
              </w:rPr>
              <w:t>ŷ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1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444B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EA41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A6DD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51CF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771F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C318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97</w:t>
            </w:r>
          </w:p>
        </w:tc>
      </w:tr>
      <w:tr w:rsidR="00A44832" w:rsidRPr="0012058E" w14:paraId="55E5FE7F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802B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Regulariz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C685" w14:textId="7E8FF2EE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8814" w14:textId="130452C6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D78D9">
              <w:rPr>
                <w:rFonts w:eastAsia="Times New Roman"/>
                <w:i/>
                <w:iCs/>
                <w:color w:val="000000"/>
              </w:rPr>
              <w:t>ŷ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2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1DBD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CE86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D60D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95B9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D4B8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49B9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5</w:t>
            </w:r>
          </w:p>
        </w:tc>
      </w:tr>
      <w:tr w:rsidR="00A44832" w:rsidRPr="0012058E" w14:paraId="1FA5BCF9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2221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Regulariz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3D94" w14:textId="6607435D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3EB1" w14:textId="0F1F1CC0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D78D9">
              <w:rPr>
                <w:rFonts w:eastAsia="Times New Roman"/>
                <w:i/>
                <w:iCs/>
                <w:color w:val="000000"/>
              </w:rPr>
              <w:t>ŷ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2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E3BE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C8E3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96A4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D3D0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C247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1753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66</w:t>
            </w:r>
          </w:p>
        </w:tc>
      </w:tr>
      <w:tr w:rsidR="00A44832" w:rsidRPr="0012058E" w14:paraId="46A4BFF0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4CA3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Regulariz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DB2F" w14:textId="6769B78C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8F56" w14:textId="5F37D115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ŷ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1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BA58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B594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F963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FFF1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8422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0669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85</w:t>
            </w:r>
          </w:p>
        </w:tc>
      </w:tr>
      <w:tr w:rsidR="00A44832" w:rsidRPr="0012058E" w14:paraId="790B31DD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3334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Regulariz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23A3" w14:textId="466970A5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0493" w14:textId="380DBC13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ŷ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1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4581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585B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6384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8B3C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2CD3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850D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96</w:t>
            </w:r>
          </w:p>
        </w:tc>
      </w:tr>
      <w:tr w:rsidR="00A44832" w:rsidRPr="0012058E" w14:paraId="6F7E2283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EC16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Regulariz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EB20" w14:textId="39813F55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EA03" w14:textId="2F0B8EA1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ŷ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2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688E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E5E7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B25A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DBAB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1913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9B3C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833</w:t>
            </w:r>
          </w:p>
        </w:tc>
      </w:tr>
      <w:tr w:rsidR="00A44832" w:rsidRPr="0012058E" w14:paraId="4E2AF217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FF76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Regulariz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4614" w14:textId="52311F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62E7" w14:textId="5A59BF8F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ŷ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2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1880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C582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F25A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56A3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934A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632F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804</w:t>
            </w:r>
          </w:p>
        </w:tc>
      </w:tr>
      <w:tr w:rsidR="00A44832" w:rsidRPr="0012058E" w14:paraId="0C638252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4B66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Regulariz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693E" w14:textId="703BF2DD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1330" w14:textId="40387DD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D78D9">
              <w:rPr>
                <w:rFonts w:eastAsia="Times New Roman"/>
                <w:i/>
                <w:iCs/>
                <w:color w:val="000000"/>
              </w:rPr>
              <w:t>ŷ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1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03F6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CC68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9C08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A81D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25C5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CA1D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843</w:t>
            </w:r>
          </w:p>
        </w:tc>
      </w:tr>
      <w:tr w:rsidR="00A44832" w:rsidRPr="0012058E" w14:paraId="4AB627D1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37B6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Regulariz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3C99" w14:textId="413ABEBA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A09D" w14:textId="0E82CA0C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D78D9">
              <w:rPr>
                <w:rFonts w:eastAsia="Times New Roman"/>
                <w:i/>
                <w:iCs/>
                <w:color w:val="000000"/>
              </w:rPr>
              <w:t>ŷ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1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5125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D56E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A067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2ECF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BF87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5485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837</w:t>
            </w:r>
          </w:p>
        </w:tc>
      </w:tr>
      <w:tr w:rsidR="00A44832" w:rsidRPr="0012058E" w14:paraId="172ADF44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4AED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Regulariz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434F" w14:textId="5C7248ED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060B" w14:textId="4048BE79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D78D9">
              <w:rPr>
                <w:rFonts w:eastAsia="Times New Roman"/>
                <w:i/>
                <w:iCs/>
                <w:color w:val="000000"/>
              </w:rPr>
              <w:t>ŷ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2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8D64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146A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ED3D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28FC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0DA2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E1A2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863</w:t>
            </w:r>
          </w:p>
        </w:tc>
      </w:tr>
      <w:tr w:rsidR="00A44832" w:rsidRPr="0012058E" w14:paraId="73965FEE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FE41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Regulariz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F98E" w14:textId="58F41D05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6C52" w14:textId="003C87D3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D78D9">
              <w:rPr>
                <w:rFonts w:eastAsia="Times New Roman"/>
                <w:i/>
                <w:iCs/>
                <w:color w:val="000000"/>
              </w:rPr>
              <w:t>ŷ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2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2DF3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AAE7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41DA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0B2E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CC63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C24A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855</w:t>
            </w:r>
          </w:p>
        </w:tc>
      </w:tr>
      <w:tr w:rsidR="00A44832" w:rsidRPr="0012058E" w14:paraId="1862135A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1F80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Regulariz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5D05" w14:textId="28113682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7BD4" w14:textId="28011BB9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ŷ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1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6D40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060C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AD02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1DD7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7B1A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5E8D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809</w:t>
            </w:r>
          </w:p>
        </w:tc>
      </w:tr>
      <w:tr w:rsidR="00A44832" w:rsidRPr="0012058E" w14:paraId="14B141A6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2C28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Regulariz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A073" w14:textId="31FC7C54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0BCF" w14:textId="5957C6FA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ŷ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1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C83B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7CF0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E69E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16AA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3461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1EB2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802</w:t>
            </w:r>
          </w:p>
        </w:tc>
      </w:tr>
      <w:tr w:rsidR="00A44832" w:rsidRPr="0012058E" w14:paraId="006E688A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4381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Regulariz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AC03" w14:textId="652BDBF2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B201" w14:textId="214BCC3C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ŷ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2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8BB6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7334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3A35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AC18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C7F8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5839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816</w:t>
            </w:r>
          </w:p>
        </w:tc>
      </w:tr>
      <w:tr w:rsidR="00A44832" w:rsidRPr="0012058E" w14:paraId="4B4DC5D3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23D7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Regulariz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C14D" w14:textId="7B8158E0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9647" w14:textId="781BAB13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ŷ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2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0824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5214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8CA0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BB48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7507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460B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822</w:t>
            </w:r>
          </w:p>
        </w:tc>
      </w:tr>
      <w:tr w:rsidR="00A44832" w:rsidRPr="0012058E" w14:paraId="2C7929A4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017A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Logisti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6649" w14:textId="047594CB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C481" w14:textId="16E79941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D78D9">
              <w:rPr>
                <w:rFonts w:eastAsia="Times New Roman"/>
                <w:i/>
                <w:iCs/>
                <w:color w:val="000000"/>
              </w:rPr>
              <w:t>ŷ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1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6C5E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3461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4C18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3346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D654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1C72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812</w:t>
            </w:r>
          </w:p>
        </w:tc>
      </w:tr>
      <w:tr w:rsidR="00A44832" w:rsidRPr="0012058E" w14:paraId="3A39794E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4588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Logisti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3AC9" w14:textId="1AE0740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1CB1" w14:textId="64BE1E0D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D78D9">
              <w:rPr>
                <w:rFonts w:eastAsia="Times New Roman"/>
                <w:i/>
                <w:iCs/>
                <w:color w:val="000000"/>
              </w:rPr>
              <w:t>ŷ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1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8CE4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D175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4C0B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3A55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9DC8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BF66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846</w:t>
            </w:r>
          </w:p>
        </w:tc>
      </w:tr>
      <w:tr w:rsidR="00A44832" w:rsidRPr="0012058E" w14:paraId="51992BBB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8997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Logisti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410C" w14:textId="5870A2B3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1F02" w14:textId="7ED62F30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D78D9">
              <w:rPr>
                <w:rFonts w:eastAsia="Times New Roman"/>
                <w:i/>
                <w:iCs/>
                <w:color w:val="000000"/>
              </w:rPr>
              <w:t>ŷ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2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6BAB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2DBA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11A9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591C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6368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7D9F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68</w:t>
            </w:r>
          </w:p>
        </w:tc>
      </w:tr>
      <w:tr w:rsidR="00A44832" w:rsidRPr="0012058E" w14:paraId="1625CCE2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7F25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Logisti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A2F4" w14:textId="52AFDE3E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55DE" w14:textId="399C0DF2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D78D9">
              <w:rPr>
                <w:rFonts w:eastAsia="Times New Roman"/>
                <w:i/>
                <w:iCs/>
                <w:color w:val="000000"/>
              </w:rPr>
              <w:t>ŷ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2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D65A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1715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700D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5A17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2D79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6461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81</w:t>
            </w:r>
          </w:p>
        </w:tc>
      </w:tr>
      <w:tr w:rsidR="00A44832" w:rsidRPr="0012058E" w14:paraId="1E299066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C674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Logisti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2D80" w14:textId="2022E75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6DC7" w14:textId="68D08E68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ŷ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1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42CF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DF08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1BF6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6F21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18C3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B2A0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844</w:t>
            </w:r>
          </w:p>
        </w:tc>
      </w:tr>
      <w:tr w:rsidR="00A44832" w:rsidRPr="0012058E" w14:paraId="1B6271F8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5E97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Logisti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8FE8" w14:textId="1FA07156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BB4D" w14:textId="6629182B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ŷ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1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7B46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0166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7F25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8728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E5C5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810B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88</w:t>
            </w:r>
          </w:p>
        </w:tc>
      </w:tr>
      <w:tr w:rsidR="00A44832" w:rsidRPr="0012058E" w14:paraId="6837302F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EB05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Logisti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F3EF" w14:textId="595C81A6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FEDA" w14:textId="4823DF2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ŷ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2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C1AA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9A1C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E7AE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F14D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F0CF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2D3C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66</w:t>
            </w:r>
          </w:p>
        </w:tc>
      </w:tr>
      <w:tr w:rsidR="00A44832" w:rsidRPr="0012058E" w14:paraId="5591B46F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6FAA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Logisti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9883" w14:textId="4826D6BF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A592" w14:textId="38F11550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ŷ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2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8C8E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1E78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B73C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6A3E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804D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D127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35</w:t>
            </w:r>
          </w:p>
        </w:tc>
      </w:tr>
      <w:tr w:rsidR="00A44832" w:rsidRPr="0012058E" w14:paraId="552BE85B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FC69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Logisti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2C2C" w14:textId="1F2AEBA4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80A2" w14:textId="7D84C474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D78D9">
              <w:rPr>
                <w:rFonts w:eastAsia="Times New Roman"/>
                <w:i/>
                <w:iCs/>
                <w:color w:val="000000"/>
              </w:rPr>
              <w:t>ŷ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1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88DE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6118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DB9E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06A6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0EBB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02A8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848</w:t>
            </w:r>
          </w:p>
        </w:tc>
      </w:tr>
      <w:tr w:rsidR="00A44832" w:rsidRPr="0012058E" w14:paraId="3B7CE67D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D8AF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Logisti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5B16" w14:textId="7D0A7C1E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2698" w14:textId="429962A2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D78D9">
              <w:rPr>
                <w:rFonts w:eastAsia="Times New Roman"/>
                <w:i/>
                <w:iCs/>
                <w:color w:val="000000"/>
              </w:rPr>
              <w:t>ŷ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1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799F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B1E3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253C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4B7B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A1F9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A3B3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847</w:t>
            </w:r>
          </w:p>
        </w:tc>
      </w:tr>
      <w:tr w:rsidR="00A44832" w:rsidRPr="0012058E" w14:paraId="28FDA61C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28CB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Logisti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D65A" w14:textId="76CB44AC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1609" w14:textId="212BBE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D78D9">
              <w:rPr>
                <w:rFonts w:eastAsia="Times New Roman"/>
                <w:i/>
                <w:iCs/>
                <w:color w:val="000000"/>
              </w:rPr>
              <w:t>ŷ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2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1ADC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1741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EE56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04EE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CDF8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5CB6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98</w:t>
            </w:r>
          </w:p>
        </w:tc>
      </w:tr>
      <w:tr w:rsidR="00A44832" w:rsidRPr="0012058E" w14:paraId="743A0DDC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3A8B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Logisti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AD14" w14:textId="4D959670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B627" w14:textId="18830B1B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D78D9">
              <w:rPr>
                <w:rFonts w:eastAsia="Times New Roman"/>
                <w:i/>
                <w:iCs/>
                <w:color w:val="000000"/>
              </w:rPr>
              <w:t>ŷ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2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C080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A92C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B913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01AC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C906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C519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87</w:t>
            </w:r>
          </w:p>
        </w:tc>
      </w:tr>
      <w:tr w:rsidR="00A44832" w:rsidRPr="0012058E" w14:paraId="5509EBA8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94D6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Logisti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CB28" w14:textId="20CB1994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8949" w14:textId="2233098B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ŷ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1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817F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C604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8257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F2E3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B98C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E37C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856</w:t>
            </w:r>
          </w:p>
        </w:tc>
      </w:tr>
      <w:tr w:rsidR="00A44832" w:rsidRPr="0012058E" w14:paraId="4DE304C8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5D2D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Logisti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7CB0" w14:textId="7C9D73FC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30CC" w14:textId="322F1AF4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ŷ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1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D92C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6FBC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57C9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A7B7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EE52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ADA3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826</w:t>
            </w:r>
          </w:p>
        </w:tc>
      </w:tr>
      <w:tr w:rsidR="00A44832" w:rsidRPr="0012058E" w14:paraId="33862C58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39D6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Logisti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7DAB" w14:textId="671B849E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C211" w14:textId="63A8FB9D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ŷ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2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E1D1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C806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5165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408B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FED2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8E77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838</w:t>
            </w:r>
          </w:p>
        </w:tc>
      </w:tr>
      <w:tr w:rsidR="00A44832" w:rsidRPr="0012058E" w14:paraId="4AC4F931" w14:textId="77777777" w:rsidTr="00A44832">
        <w:trPr>
          <w:trHeight w:val="24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FFE4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Logisti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9217" w14:textId="26CC69CE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762CC">
              <w:rPr>
                <w:rFonts w:eastAsia="Times New Roman"/>
                <w:i/>
                <w:iCs/>
                <w:color w:val="000000"/>
              </w:rPr>
              <w:t>y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420A" w14:textId="2772AA14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ŷ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C</w:t>
            </w:r>
            <w:proofErr w:type="spellEnd"/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(</w:t>
            </w:r>
            <w:r w:rsidRPr="000762CC">
              <w:rPr>
                <w:rFonts w:eastAsia="Times New Roman"/>
                <w:i/>
                <w:iCs/>
                <w:color w:val="000000"/>
                <w:vertAlign w:val="subscript"/>
              </w:rPr>
              <w:t>K</w:t>
            </w:r>
            <w:r>
              <w:rPr>
                <w:rFonts w:eastAsia="Times New Roman"/>
                <w:i/>
                <w:iCs/>
                <w:color w:val="000000"/>
                <w:vertAlign w:val="subscript"/>
              </w:rPr>
              <w:t>2</w:t>
            </w:r>
            <w:r w:rsidRPr="003D78D9">
              <w:rPr>
                <w:rFonts w:eastAsia="Times New Roman"/>
                <w:i/>
                <w:iCs/>
                <w:color w:val="000000"/>
                <w:vertAlign w:val="subscript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50A1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DF8B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B408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7D43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2B75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2995" w14:textId="77777777" w:rsidR="008946BF" w:rsidRPr="0012058E" w:rsidRDefault="008946BF" w:rsidP="008946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058E">
              <w:rPr>
                <w:rFonts w:eastAsia="Times New Roman"/>
                <w:color w:val="000000"/>
                <w:sz w:val="18"/>
                <w:szCs w:val="18"/>
              </w:rPr>
              <w:t>0.846</w:t>
            </w:r>
          </w:p>
        </w:tc>
      </w:tr>
    </w:tbl>
    <w:p w14:paraId="2F594E2B" w14:textId="77777777" w:rsidR="00361A88" w:rsidRDefault="00361A88" w:rsidP="00361A88">
      <w:pPr>
        <w:spacing w:after="0"/>
        <w:rPr>
          <w:vertAlign w:val="superscript"/>
        </w:rPr>
      </w:pPr>
    </w:p>
    <w:p w14:paraId="10189DCB" w14:textId="77777777" w:rsidR="00361A88" w:rsidRDefault="00361A88" w:rsidP="00361A88">
      <w:pPr>
        <w:spacing w:after="0"/>
      </w:pPr>
      <w:r w:rsidRPr="00AF201B">
        <w:rPr>
          <w:vertAlign w:val="superscript"/>
        </w:rPr>
        <w:t>1</w:t>
      </w:r>
      <w:r>
        <w:t xml:space="preserve"> Normalized root mean squared error.</w:t>
      </w:r>
    </w:p>
    <w:p w14:paraId="1B6A23E1" w14:textId="77777777" w:rsidR="00361A88" w:rsidRDefault="00361A88" w:rsidP="00361A88">
      <w:pPr>
        <w:spacing w:after="0"/>
      </w:pPr>
      <w:r w:rsidRPr="00AF201B">
        <w:rPr>
          <w:vertAlign w:val="superscript"/>
        </w:rPr>
        <w:t>2</w:t>
      </w:r>
      <w:r>
        <w:t xml:space="preserve"> Normalized mean absolute error.</w:t>
      </w:r>
    </w:p>
    <w:p w14:paraId="364E7B2F" w14:textId="51EF2BE1" w:rsidR="00361A88" w:rsidRDefault="00361A88" w:rsidP="00361A88">
      <w:pPr>
        <w:rPr>
          <w:b/>
          <w:bCs/>
        </w:rPr>
      </w:pPr>
      <w:r w:rsidRPr="00AF201B">
        <w:rPr>
          <w:vertAlign w:val="superscript"/>
        </w:rPr>
        <w:t>3</w:t>
      </w:r>
      <w:r>
        <w:t xml:space="preserve"> Errors were normalized to the range of observed (</w:t>
      </w:r>
      <w:proofErr w:type="spellStart"/>
      <w:r>
        <w:t>obs</w:t>
      </w:r>
      <w:proofErr w:type="spellEnd"/>
      <w:r>
        <w:t xml:space="preserve">) values: </w:t>
      </w:r>
      <w:r w:rsidRPr="00E92C41">
        <w:rPr>
          <w:i/>
          <w:iCs/>
        </w:rPr>
        <w:t>error / (max(</w:t>
      </w:r>
      <w:proofErr w:type="spellStart"/>
      <w:r w:rsidRPr="00E92C41">
        <w:rPr>
          <w:i/>
          <w:iCs/>
        </w:rPr>
        <w:t>obs</w:t>
      </w:r>
      <w:proofErr w:type="spellEnd"/>
      <w:r w:rsidRPr="00E92C41">
        <w:rPr>
          <w:i/>
          <w:iCs/>
        </w:rPr>
        <w:t>) – min(</w:t>
      </w:r>
      <w:proofErr w:type="spellStart"/>
      <w:r w:rsidRPr="00E92C41">
        <w:rPr>
          <w:i/>
          <w:iCs/>
        </w:rPr>
        <w:t>obs</w:t>
      </w:r>
      <w:proofErr w:type="spellEnd"/>
      <w:r w:rsidRPr="00E92C41">
        <w:rPr>
          <w:i/>
          <w:iCs/>
        </w:rPr>
        <w:t>))</w:t>
      </w:r>
      <w:r>
        <w:rPr>
          <w:i/>
          <w:iCs/>
        </w:rPr>
        <w:t xml:space="preserve"> * </w:t>
      </w:r>
      <w:proofErr w:type="gramStart"/>
      <w:r>
        <w:rPr>
          <w:i/>
          <w:iCs/>
        </w:rPr>
        <w:t>100</w:t>
      </w:r>
      <w:r>
        <w:t>, and</w:t>
      </w:r>
      <w:proofErr w:type="gramEnd"/>
      <w:r>
        <w:t xml:space="preserve"> calculated after observed and predicted values were standardized by scaling linearly between 0 and 1 and subtracting the scaled mean.</w:t>
      </w:r>
    </w:p>
    <w:p w14:paraId="2F76FC6E" w14:textId="53887DC9" w:rsidR="00361A88" w:rsidRDefault="00361A88">
      <w:pPr>
        <w:rPr>
          <w:b/>
          <w:bCs/>
        </w:rPr>
      </w:pPr>
      <w:r>
        <w:rPr>
          <w:b/>
          <w:bCs/>
        </w:rPr>
        <w:br w:type="page"/>
      </w:r>
    </w:p>
    <w:p w14:paraId="7053A25B" w14:textId="77777777" w:rsidR="00361A88" w:rsidRDefault="00361A88">
      <w:pPr>
        <w:rPr>
          <w:b/>
          <w:bCs/>
        </w:rPr>
      </w:pPr>
    </w:p>
    <w:p w14:paraId="4422A9B3" w14:textId="5DEE0EB8" w:rsidR="0046700B" w:rsidRDefault="009336B9">
      <w:pPr>
        <w:rPr>
          <w:b/>
          <w:bCs/>
        </w:rPr>
      </w:pPr>
      <w:r>
        <w:rPr>
          <w:b/>
          <w:bCs/>
        </w:rPr>
        <w:t xml:space="preserve">Table </w:t>
      </w:r>
      <w:r w:rsidR="005D6E9D">
        <w:rPr>
          <w:b/>
          <w:bCs/>
        </w:rPr>
        <w:t>B</w:t>
      </w:r>
      <w:r>
        <w:rPr>
          <w:b/>
          <w:bCs/>
        </w:rPr>
        <w:t xml:space="preserve">. </w:t>
      </w:r>
      <w:r w:rsidR="00E839DD">
        <w:rPr>
          <w:b/>
          <w:bCs/>
        </w:rPr>
        <w:t>O</w:t>
      </w:r>
      <w:r>
        <w:rPr>
          <w:b/>
          <w:bCs/>
        </w:rPr>
        <w:t xml:space="preserve">verlap among </w:t>
      </w:r>
      <w:r w:rsidR="00655139">
        <w:rPr>
          <w:b/>
          <w:bCs/>
        </w:rPr>
        <w:t xml:space="preserve">the </w:t>
      </w:r>
      <w:r>
        <w:rPr>
          <w:b/>
          <w:bCs/>
        </w:rPr>
        <w:t>top 50</w:t>
      </w:r>
      <w:r w:rsidR="0046700B">
        <w:rPr>
          <w:b/>
          <w:bCs/>
        </w:rPr>
        <w:t xml:space="preserve"> regularized regression</w:t>
      </w:r>
      <w:r>
        <w:rPr>
          <w:b/>
          <w:bCs/>
        </w:rPr>
        <w:t xml:space="preserve"> biomarkers </w:t>
      </w:r>
      <w:r w:rsidR="00A56550">
        <w:rPr>
          <w:b/>
          <w:bCs/>
        </w:rPr>
        <w:t xml:space="preserve">from models </w:t>
      </w:r>
      <w:r w:rsidR="00A56550" w:rsidRPr="00A56550">
        <w:rPr>
          <w:b/>
          <w:bCs/>
          <w:i/>
          <w:iCs/>
        </w:rPr>
        <w:t>f</w:t>
      </w:r>
      <w:r w:rsidR="00A56550" w:rsidRPr="00A56550">
        <w:rPr>
          <w:b/>
          <w:bCs/>
          <w:i/>
          <w:iCs/>
          <w:vertAlign w:val="subscript"/>
        </w:rPr>
        <w:t>K1</w:t>
      </w:r>
      <w:r w:rsidR="00A56550">
        <w:rPr>
          <w:b/>
          <w:bCs/>
        </w:rPr>
        <w:t xml:space="preserve">, </w:t>
      </w:r>
      <w:r w:rsidR="00A56550" w:rsidRPr="00A56550">
        <w:rPr>
          <w:b/>
          <w:bCs/>
          <w:i/>
          <w:iCs/>
        </w:rPr>
        <w:t>f</w:t>
      </w:r>
      <w:r w:rsidR="00A56550" w:rsidRPr="00A56550">
        <w:rPr>
          <w:b/>
          <w:bCs/>
          <w:i/>
          <w:iCs/>
          <w:vertAlign w:val="subscript"/>
        </w:rPr>
        <w:t>K2</w:t>
      </w:r>
      <w:r w:rsidR="00A56550">
        <w:rPr>
          <w:b/>
          <w:bCs/>
        </w:rPr>
        <w:t xml:space="preserve">, </w:t>
      </w:r>
      <w:r w:rsidR="00A56550" w:rsidRPr="00A56550">
        <w:rPr>
          <w:b/>
          <w:bCs/>
          <w:i/>
          <w:iCs/>
        </w:rPr>
        <w:t>f</w:t>
      </w:r>
      <w:r w:rsidR="00A56550" w:rsidRPr="00A56550">
        <w:rPr>
          <w:b/>
          <w:bCs/>
          <w:i/>
          <w:iCs/>
          <w:vertAlign w:val="subscript"/>
        </w:rPr>
        <w:t>K3</w:t>
      </w:r>
      <w:r w:rsidR="00A56550">
        <w:rPr>
          <w:b/>
          <w:bCs/>
        </w:rPr>
        <w:t xml:space="preserve">, and </w:t>
      </w:r>
      <w:r w:rsidR="00A56550" w:rsidRPr="00A56550">
        <w:rPr>
          <w:b/>
          <w:bCs/>
          <w:i/>
          <w:iCs/>
        </w:rPr>
        <w:t>f</w:t>
      </w:r>
      <w:r w:rsidR="00A56550" w:rsidRPr="00A56550">
        <w:rPr>
          <w:b/>
          <w:bCs/>
          <w:i/>
          <w:iCs/>
          <w:vertAlign w:val="subscript"/>
        </w:rPr>
        <w:t>K4</w:t>
      </w:r>
      <w:r w:rsidR="00A56550">
        <w:rPr>
          <w:b/>
          <w:bCs/>
        </w:rPr>
        <w:t>.</w:t>
      </w:r>
    </w:p>
    <w:tbl>
      <w:tblPr>
        <w:tblW w:w="2880" w:type="dxa"/>
        <w:tblLook w:val="04A0" w:firstRow="1" w:lastRow="0" w:firstColumn="1" w:lastColumn="0" w:noHBand="0" w:noVBand="1"/>
      </w:tblPr>
      <w:tblGrid>
        <w:gridCol w:w="1260"/>
        <w:gridCol w:w="1620"/>
      </w:tblGrid>
      <w:tr w:rsidR="00BC6776" w:rsidRPr="00BC6776" w14:paraId="38743F07" w14:textId="77777777" w:rsidTr="0046700B">
        <w:trPr>
          <w:trHeight w:val="11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5CF6" w14:textId="77777777" w:rsidR="00BC6776" w:rsidRPr="00BC6776" w:rsidRDefault="00BC6776" w:rsidP="00BC677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C6776">
              <w:rPr>
                <w:rFonts w:eastAsia="Times New Roman"/>
                <w:b/>
                <w:bCs/>
                <w:color w:val="000000"/>
              </w:rPr>
              <w:t>Model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455F" w14:textId="616E31AA" w:rsidR="00BC6776" w:rsidRPr="00BC6776" w:rsidRDefault="00BC6776" w:rsidP="00BC677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C6776">
              <w:rPr>
                <w:rFonts w:eastAsia="Times New Roman"/>
                <w:b/>
                <w:bCs/>
                <w:color w:val="000000"/>
              </w:rPr>
              <w:t xml:space="preserve">Number of </w:t>
            </w:r>
            <w:r w:rsidR="00E839DD">
              <w:rPr>
                <w:rFonts w:eastAsia="Times New Roman"/>
                <w:b/>
                <w:bCs/>
                <w:color w:val="000000"/>
              </w:rPr>
              <w:t xml:space="preserve">top 50 </w:t>
            </w:r>
            <w:r w:rsidRPr="00BC6776">
              <w:rPr>
                <w:rFonts w:eastAsia="Times New Roman"/>
                <w:b/>
                <w:bCs/>
                <w:color w:val="000000"/>
              </w:rPr>
              <w:t xml:space="preserve">biomarkers in common </w:t>
            </w:r>
          </w:p>
        </w:tc>
      </w:tr>
      <w:tr w:rsidR="00BC6776" w:rsidRPr="00BC6776" w14:paraId="56D7BA52" w14:textId="77777777" w:rsidTr="0046700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D093" w14:textId="6969589D" w:rsidR="00BC6776" w:rsidRPr="00BC6776" w:rsidRDefault="00BC6776" w:rsidP="00BC677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C6776">
              <w:rPr>
                <w:rFonts w:eastAsia="Times New Roman"/>
                <w:b/>
                <w:bCs/>
                <w:i/>
                <w:iCs/>
                <w:color w:val="000000"/>
              </w:rPr>
              <w:t>f</w:t>
            </w:r>
            <w:r w:rsidRPr="00BC6776">
              <w:rPr>
                <w:rFonts w:eastAsia="Times New Roman"/>
                <w:b/>
                <w:bCs/>
                <w:i/>
                <w:iCs/>
                <w:color w:val="000000"/>
                <w:vertAlign w:val="subscript"/>
              </w:rPr>
              <w:t>K1</w:t>
            </w:r>
            <w:r w:rsidRPr="00BC6776">
              <w:rPr>
                <w:rFonts w:eastAsia="Times New Roman"/>
                <w:color w:val="000000"/>
              </w:rPr>
              <w:t xml:space="preserve">, </w:t>
            </w:r>
            <w:r w:rsidRPr="00BC6776">
              <w:rPr>
                <w:rFonts w:eastAsia="Times New Roman"/>
                <w:b/>
                <w:bCs/>
                <w:i/>
                <w:iCs/>
                <w:color w:val="000000"/>
              </w:rPr>
              <w:t>f</w:t>
            </w:r>
            <w:r w:rsidRPr="00BC6776">
              <w:rPr>
                <w:rFonts w:eastAsia="Times New Roman"/>
                <w:b/>
                <w:bCs/>
                <w:i/>
                <w:iCs/>
                <w:color w:val="000000"/>
                <w:vertAlign w:val="subscript"/>
              </w:rPr>
              <w:t>K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79DC" w14:textId="77777777" w:rsidR="00BC6776" w:rsidRPr="00BC6776" w:rsidRDefault="00BC6776" w:rsidP="00BC677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C6776">
              <w:rPr>
                <w:rFonts w:eastAsia="Times New Roman"/>
                <w:color w:val="000000"/>
              </w:rPr>
              <w:t>15</w:t>
            </w:r>
          </w:p>
        </w:tc>
      </w:tr>
      <w:tr w:rsidR="00BC6776" w:rsidRPr="00BC6776" w14:paraId="6EE973BF" w14:textId="77777777" w:rsidTr="0046700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CDFB" w14:textId="61AB9E6A" w:rsidR="00BC6776" w:rsidRPr="00BC6776" w:rsidRDefault="00BC6776" w:rsidP="00BC677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C6776">
              <w:rPr>
                <w:rFonts w:eastAsia="Times New Roman"/>
                <w:b/>
                <w:bCs/>
                <w:i/>
                <w:iCs/>
                <w:color w:val="000000"/>
              </w:rPr>
              <w:t>f</w:t>
            </w:r>
            <w:r w:rsidRPr="00BC6776">
              <w:rPr>
                <w:rFonts w:eastAsia="Times New Roman"/>
                <w:b/>
                <w:bCs/>
                <w:i/>
                <w:iCs/>
                <w:color w:val="000000"/>
                <w:vertAlign w:val="subscript"/>
              </w:rPr>
              <w:t>K1</w:t>
            </w:r>
            <w:r w:rsidRPr="00BC6776">
              <w:rPr>
                <w:rFonts w:eastAsia="Times New Roman"/>
                <w:color w:val="000000"/>
              </w:rPr>
              <w:t xml:space="preserve">, </w:t>
            </w:r>
            <w:r w:rsidRPr="00BC6776">
              <w:rPr>
                <w:rFonts w:eastAsia="Times New Roman"/>
                <w:b/>
                <w:bCs/>
                <w:i/>
                <w:iCs/>
                <w:color w:val="000000"/>
              </w:rPr>
              <w:t>f</w:t>
            </w:r>
            <w:r w:rsidRPr="00BC6776">
              <w:rPr>
                <w:rFonts w:eastAsia="Times New Roman"/>
                <w:b/>
                <w:bCs/>
                <w:i/>
                <w:iCs/>
                <w:color w:val="000000"/>
                <w:vertAlign w:val="subscript"/>
              </w:rPr>
              <w:t>C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E920" w14:textId="77777777" w:rsidR="00BC6776" w:rsidRPr="00BC6776" w:rsidRDefault="00BC6776" w:rsidP="00BC677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C6776">
              <w:rPr>
                <w:rFonts w:eastAsia="Times New Roman"/>
                <w:color w:val="000000"/>
              </w:rPr>
              <w:t>2</w:t>
            </w:r>
          </w:p>
        </w:tc>
      </w:tr>
      <w:tr w:rsidR="00BC6776" w:rsidRPr="00BC6776" w14:paraId="2CCDFB4D" w14:textId="77777777" w:rsidTr="0046700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61CC" w14:textId="620C974C" w:rsidR="00BC6776" w:rsidRPr="00BC6776" w:rsidRDefault="00BC6776" w:rsidP="00BC677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C6776">
              <w:rPr>
                <w:rFonts w:eastAsia="Times New Roman"/>
                <w:b/>
                <w:bCs/>
                <w:i/>
                <w:iCs/>
                <w:color w:val="000000"/>
              </w:rPr>
              <w:t>f</w:t>
            </w:r>
            <w:r w:rsidRPr="00BC6776">
              <w:rPr>
                <w:rFonts w:eastAsia="Times New Roman"/>
                <w:b/>
                <w:bCs/>
                <w:i/>
                <w:iCs/>
                <w:color w:val="000000"/>
                <w:vertAlign w:val="subscript"/>
              </w:rPr>
              <w:t>K1</w:t>
            </w:r>
            <w:r w:rsidRPr="00BC6776">
              <w:rPr>
                <w:rFonts w:eastAsia="Times New Roman"/>
                <w:color w:val="000000"/>
              </w:rPr>
              <w:t xml:space="preserve">, </w:t>
            </w:r>
            <w:r w:rsidRPr="00BC6776">
              <w:rPr>
                <w:rFonts w:eastAsia="Times New Roman"/>
                <w:b/>
                <w:bCs/>
                <w:i/>
                <w:iCs/>
                <w:color w:val="000000"/>
              </w:rPr>
              <w:t>f</w:t>
            </w:r>
            <w:r w:rsidRPr="00BC6776">
              <w:rPr>
                <w:rFonts w:eastAsia="Times New Roman"/>
                <w:b/>
                <w:bCs/>
                <w:i/>
                <w:iCs/>
                <w:color w:val="000000"/>
                <w:vertAlign w:val="subscript"/>
              </w:rPr>
              <w:t>C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88E1" w14:textId="77777777" w:rsidR="00BC6776" w:rsidRPr="00BC6776" w:rsidRDefault="00BC6776" w:rsidP="00BC677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C6776">
              <w:rPr>
                <w:rFonts w:eastAsia="Times New Roman"/>
                <w:color w:val="000000"/>
              </w:rPr>
              <w:t>1</w:t>
            </w:r>
          </w:p>
        </w:tc>
      </w:tr>
      <w:tr w:rsidR="00BC6776" w:rsidRPr="00BC6776" w14:paraId="1205F028" w14:textId="77777777" w:rsidTr="0046700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9176" w14:textId="017AD81B" w:rsidR="00BC6776" w:rsidRPr="00BC6776" w:rsidRDefault="00BC6776" w:rsidP="00BC677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C6776">
              <w:rPr>
                <w:rFonts w:eastAsia="Times New Roman"/>
                <w:b/>
                <w:bCs/>
                <w:i/>
                <w:iCs/>
                <w:color w:val="000000"/>
              </w:rPr>
              <w:t>f</w:t>
            </w:r>
            <w:r w:rsidRPr="00BC6776">
              <w:rPr>
                <w:rFonts w:eastAsia="Times New Roman"/>
                <w:b/>
                <w:bCs/>
                <w:i/>
                <w:iCs/>
                <w:color w:val="000000"/>
                <w:vertAlign w:val="subscript"/>
              </w:rPr>
              <w:t>K2</w:t>
            </w:r>
            <w:r w:rsidRPr="00BC6776">
              <w:rPr>
                <w:rFonts w:eastAsia="Times New Roman"/>
                <w:color w:val="000000"/>
              </w:rPr>
              <w:t xml:space="preserve">, </w:t>
            </w:r>
            <w:r w:rsidRPr="00BC6776">
              <w:rPr>
                <w:rFonts w:eastAsia="Times New Roman"/>
                <w:b/>
                <w:bCs/>
                <w:i/>
                <w:iCs/>
                <w:color w:val="000000"/>
              </w:rPr>
              <w:t>f</w:t>
            </w:r>
            <w:r w:rsidRPr="00BC6776">
              <w:rPr>
                <w:rFonts w:eastAsia="Times New Roman"/>
                <w:b/>
                <w:bCs/>
                <w:i/>
                <w:iCs/>
                <w:color w:val="000000"/>
                <w:vertAlign w:val="subscript"/>
              </w:rPr>
              <w:t>C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4991" w14:textId="77777777" w:rsidR="00BC6776" w:rsidRPr="00BC6776" w:rsidRDefault="00BC6776" w:rsidP="00BC677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C6776">
              <w:rPr>
                <w:rFonts w:eastAsia="Times New Roman"/>
                <w:color w:val="000000"/>
              </w:rPr>
              <w:t>0</w:t>
            </w:r>
          </w:p>
        </w:tc>
      </w:tr>
      <w:tr w:rsidR="00BC6776" w:rsidRPr="00BC6776" w14:paraId="0F79EB41" w14:textId="77777777" w:rsidTr="0046700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F604" w14:textId="7F9C3FD0" w:rsidR="00BC6776" w:rsidRPr="00BC6776" w:rsidRDefault="00BC6776" w:rsidP="00BC677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C6776">
              <w:rPr>
                <w:rFonts w:eastAsia="Times New Roman"/>
                <w:b/>
                <w:bCs/>
                <w:i/>
                <w:iCs/>
                <w:color w:val="000000"/>
              </w:rPr>
              <w:t>f</w:t>
            </w:r>
            <w:r w:rsidRPr="00BC6776">
              <w:rPr>
                <w:rFonts w:eastAsia="Times New Roman"/>
                <w:b/>
                <w:bCs/>
                <w:i/>
                <w:iCs/>
                <w:color w:val="000000"/>
                <w:vertAlign w:val="subscript"/>
              </w:rPr>
              <w:t>K2</w:t>
            </w:r>
            <w:r w:rsidRPr="00BC6776">
              <w:rPr>
                <w:rFonts w:eastAsia="Times New Roman"/>
                <w:color w:val="000000"/>
              </w:rPr>
              <w:t xml:space="preserve">, </w:t>
            </w:r>
            <w:r w:rsidRPr="00BC6776">
              <w:rPr>
                <w:rFonts w:eastAsia="Times New Roman"/>
                <w:b/>
                <w:bCs/>
                <w:i/>
                <w:iCs/>
                <w:color w:val="000000"/>
              </w:rPr>
              <w:t>f</w:t>
            </w:r>
            <w:r w:rsidRPr="00BC6776">
              <w:rPr>
                <w:rFonts w:eastAsia="Times New Roman"/>
                <w:b/>
                <w:bCs/>
                <w:i/>
                <w:iCs/>
                <w:color w:val="000000"/>
                <w:vertAlign w:val="subscript"/>
              </w:rPr>
              <w:t>C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B5DE" w14:textId="77777777" w:rsidR="00BC6776" w:rsidRPr="00BC6776" w:rsidRDefault="00BC6776" w:rsidP="00BC677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C6776">
              <w:rPr>
                <w:rFonts w:eastAsia="Times New Roman"/>
                <w:color w:val="000000"/>
              </w:rPr>
              <w:t>0</w:t>
            </w:r>
          </w:p>
        </w:tc>
      </w:tr>
      <w:tr w:rsidR="00BC6776" w:rsidRPr="00BC6776" w14:paraId="6FFC70E0" w14:textId="77777777" w:rsidTr="0046700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DBC7" w14:textId="1438B8DB" w:rsidR="00BC6776" w:rsidRPr="00BC6776" w:rsidRDefault="00BC6776" w:rsidP="00BC677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C6776">
              <w:rPr>
                <w:rFonts w:eastAsia="Times New Roman"/>
                <w:b/>
                <w:bCs/>
                <w:i/>
                <w:iCs/>
                <w:color w:val="000000"/>
              </w:rPr>
              <w:t>f</w:t>
            </w:r>
            <w:r w:rsidRPr="00BC6776">
              <w:rPr>
                <w:rFonts w:eastAsia="Times New Roman"/>
                <w:b/>
                <w:bCs/>
                <w:i/>
                <w:iCs/>
                <w:color w:val="000000"/>
                <w:vertAlign w:val="subscript"/>
              </w:rPr>
              <w:t>C1</w:t>
            </w:r>
            <w:r w:rsidRPr="00BC6776">
              <w:rPr>
                <w:rFonts w:eastAsia="Times New Roman"/>
                <w:color w:val="000000"/>
              </w:rPr>
              <w:t xml:space="preserve">, </w:t>
            </w:r>
            <w:r w:rsidRPr="00BC6776">
              <w:rPr>
                <w:rFonts w:eastAsia="Times New Roman"/>
                <w:b/>
                <w:bCs/>
                <w:i/>
                <w:iCs/>
                <w:color w:val="000000"/>
              </w:rPr>
              <w:t>f</w:t>
            </w:r>
            <w:r w:rsidRPr="00BC6776">
              <w:rPr>
                <w:rFonts w:eastAsia="Times New Roman"/>
                <w:b/>
                <w:bCs/>
                <w:i/>
                <w:iCs/>
                <w:color w:val="000000"/>
                <w:vertAlign w:val="subscript"/>
              </w:rPr>
              <w:t>C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3FDA" w14:textId="77777777" w:rsidR="00BC6776" w:rsidRPr="00BC6776" w:rsidRDefault="00BC6776" w:rsidP="00BC677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C6776">
              <w:rPr>
                <w:rFonts w:eastAsia="Times New Roman"/>
                <w:color w:val="000000"/>
              </w:rPr>
              <w:t>24</w:t>
            </w:r>
          </w:p>
        </w:tc>
      </w:tr>
    </w:tbl>
    <w:p w14:paraId="3CCAD613" w14:textId="77777777" w:rsidR="00A56550" w:rsidRPr="00A56550" w:rsidRDefault="00A56550"/>
    <w:p w14:paraId="3DB141E0" w14:textId="02C62F14" w:rsidR="00A56550" w:rsidRDefault="00A56550">
      <w:r>
        <w:br w:type="page"/>
      </w:r>
    </w:p>
    <w:p w14:paraId="3A26DB5C" w14:textId="4AA133A2" w:rsidR="00B24A73" w:rsidRPr="00B24A73" w:rsidRDefault="00B24A73">
      <w:pPr>
        <w:rPr>
          <w:b/>
          <w:bCs/>
        </w:rPr>
      </w:pPr>
      <w:r w:rsidRPr="00B24A73">
        <w:rPr>
          <w:b/>
          <w:bCs/>
        </w:rPr>
        <w:lastRenderedPageBreak/>
        <w:t xml:space="preserve">Table </w:t>
      </w:r>
      <w:r w:rsidR="005D6E9D">
        <w:rPr>
          <w:b/>
          <w:bCs/>
        </w:rPr>
        <w:t>C</w:t>
      </w:r>
      <w:r w:rsidRPr="00B24A73">
        <w:rPr>
          <w:b/>
          <w:bCs/>
        </w:rPr>
        <w:t>. Optimal model parameters</w:t>
      </w:r>
      <w:r w:rsidR="00A7015D">
        <w:rPr>
          <w:b/>
          <w:bCs/>
        </w:rPr>
        <w:t xml:space="preserve"> </w:t>
      </w:r>
      <w:r w:rsidR="00A7015D" w:rsidRPr="00A7015D">
        <w:rPr>
          <w:b/>
          <w:bCs/>
        </w:rPr>
        <w:t>for regularized and logistic regression</w:t>
      </w:r>
      <w:r w:rsidR="00C154D2">
        <w:rPr>
          <w:b/>
          <w:bCs/>
        </w:rPr>
        <w:t xml:space="preserve"> algorithms</w:t>
      </w:r>
      <w:r w:rsidRPr="00B24A73">
        <w:rPr>
          <w:b/>
          <w:bCs/>
        </w:rPr>
        <w:t>.</w:t>
      </w:r>
    </w:p>
    <w:tbl>
      <w:tblPr>
        <w:tblW w:w="5780" w:type="dxa"/>
        <w:tblLook w:val="04A0" w:firstRow="1" w:lastRow="0" w:firstColumn="1" w:lastColumn="0" w:noHBand="0" w:noVBand="1"/>
      </w:tblPr>
      <w:tblGrid>
        <w:gridCol w:w="2600"/>
        <w:gridCol w:w="940"/>
        <w:gridCol w:w="1300"/>
        <w:gridCol w:w="940"/>
      </w:tblGrid>
      <w:tr w:rsidR="00A7015D" w:rsidRPr="00A7015D" w14:paraId="6FC993E7" w14:textId="77777777" w:rsidTr="00A7015D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5791E" w14:textId="77777777" w:rsidR="00A7015D" w:rsidRPr="00A7015D" w:rsidRDefault="00A7015D" w:rsidP="00A701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7015D">
              <w:rPr>
                <w:rFonts w:eastAsia="Times New Roman"/>
                <w:b/>
                <w:bCs/>
                <w:color w:val="000000"/>
              </w:rPr>
              <w:t>Algorith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422BA" w14:textId="77777777" w:rsidR="00A7015D" w:rsidRPr="00A7015D" w:rsidRDefault="00A7015D" w:rsidP="00A701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7015D">
              <w:rPr>
                <w:rFonts w:eastAsia="Times New Roman"/>
                <w:b/>
                <w:bCs/>
                <w:color w:val="000000"/>
              </w:rPr>
              <w:t>Mod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52790" w14:textId="4775D4ED" w:rsidR="00A7015D" w:rsidRPr="00A7015D" w:rsidRDefault="007E28A1" w:rsidP="00A701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E28A1">
              <w:rPr>
                <w:rFonts w:ascii="Symbol" w:eastAsia="Times New Roman" w:hAnsi="Symbol"/>
                <w:b/>
                <w:bCs/>
                <w:color w:val="000000"/>
              </w:rPr>
              <w:t>l</w:t>
            </w:r>
            <w:r>
              <w:rPr>
                <w:rFonts w:ascii="Symbol" w:eastAsia="Times New Roman" w:hAnsi="Symbol"/>
                <w:b/>
                <w:bCs/>
                <w:color w:val="000000"/>
              </w:rPr>
              <w:t xml:space="preserve"> </w:t>
            </w:r>
            <w:r w:rsidRPr="007E28A1">
              <w:rPr>
                <w:rFonts w:eastAsia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BB208" w14:textId="6F447E19" w:rsidR="00A7015D" w:rsidRPr="00A7015D" w:rsidRDefault="007E28A1" w:rsidP="00A7015D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0000"/>
              </w:rPr>
            </w:pPr>
            <w:r w:rsidRPr="007E28A1">
              <w:rPr>
                <w:rFonts w:ascii="Symbol" w:eastAsia="Times New Roman" w:hAnsi="Symbol"/>
                <w:b/>
                <w:bCs/>
                <w:color w:val="000000"/>
              </w:rPr>
              <w:t>a</w:t>
            </w:r>
            <w:r>
              <w:rPr>
                <w:rFonts w:ascii="Symbol" w:eastAsia="Times New Roman" w:hAnsi="Symbol"/>
                <w:b/>
                <w:bCs/>
                <w:color w:val="000000"/>
              </w:rPr>
              <w:t xml:space="preserve"> </w:t>
            </w:r>
            <w:r w:rsidRPr="007E28A1">
              <w:rPr>
                <w:rFonts w:eastAsia="Times New Roman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A7015D" w:rsidRPr="00A7015D" w14:paraId="33AD308A" w14:textId="77777777" w:rsidTr="00A7015D">
        <w:trPr>
          <w:trHeight w:val="300"/>
        </w:trPr>
        <w:tc>
          <w:tcPr>
            <w:tcW w:w="2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BEB32" w14:textId="77777777" w:rsidR="00A7015D" w:rsidRPr="00A7015D" w:rsidRDefault="00A7015D" w:rsidP="00A7015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7015D">
              <w:rPr>
                <w:rFonts w:eastAsia="Times New Roman"/>
                <w:color w:val="000000"/>
              </w:rPr>
              <w:t>Regularized regres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B4C1" w14:textId="45340445" w:rsidR="00A7015D" w:rsidRPr="00A7015D" w:rsidRDefault="006364EB" w:rsidP="00A7015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6183E">
              <w:rPr>
                <w:rFonts w:eastAsia="Times New Roman"/>
                <w:i/>
                <w:iCs/>
                <w:color w:val="000000"/>
              </w:rPr>
              <w:t>f</w:t>
            </w:r>
            <w:r w:rsidR="00A7015D" w:rsidRPr="00A7015D">
              <w:rPr>
                <w:rFonts w:eastAsia="Times New Roman"/>
                <w:i/>
                <w:iCs/>
                <w:color w:val="000000"/>
                <w:vertAlign w:val="subscript"/>
              </w:rPr>
              <w:t>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36EB" w14:textId="77777777" w:rsidR="00A7015D" w:rsidRPr="00A7015D" w:rsidRDefault="00A7015D" w:rsidP="00A7015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7015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90F1" w14:textId="77777777" w:rsidR="00A7015D" w:rsidRPr="00A7015D" w:rsidRDefault="00A7015D" w:rsidP="00A7015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7015D">
              <w:rPr>
                <w:rFonts w:eastAsia="Times New Roman"/>
                <w:color w:val="000000"/>
              </w:rPr>
              <w:t>0.1</w:t>
            </w:r>
          </w:p>
        </w:tc>
      </w:tr>
      <w:tr w:rsidR="00A7015D" w:rsidRPr="00A7015D" w14:paraId="1D56C61F" w14:textId="77777777" w:rsidTr="00A7015D">
        <w:trPr>
          <w:trHeight w:val="300"/>
        </w:trPr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BE072" w14:textId="77777777" w:rsidR="00A7015D" w:rsidRPr="00A7015D" w:rsidRDefault="00A7015D" w:rsidP="00A7015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45BD" w14:textId="77949DB6" w:rsidR="00A7015D" w:rsidRPr="00A7015D" w:rsidRDefault="006364EB" w:rsidP="00A7015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6183E">
              <w:rPr>
                <w:rFonts w:eastAsia="Times New Roman"/>
                <w:i/>
                <w:iCs/>
                <w:color w:val="000000"/>
              </w:rPr>
              <w:t>f</w:t>
            </w:r>
            <w:r w:rsidR="00A7015D" w:rsidRPr="00A7015D">
              <w:rPr>
                <w:rFonts w:eastAsia="Times New Roman"/>
                <w:i/>
                <w:iCs/>
                <w:color w:val="000000"/>
                <w:vertAlign w:val="subscript"/>
              </w:rPr>
              <w:t>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32B5" w14:textId="77777777" w:rsidR="00A7015D" w:rsidRPr="00A7015D" w:rsidRDefault="00A7015D" w:rsidP="00A7015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7015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3BCC" w14:textId="77777777" w:rsidR="00A7015D" w:rsidRPr="00A7015D" w:rsidRDefault="00A7015D" w:rsidP="00A7015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7015D">
              <w:rPr>
                <w:rFonts w:eastAsia="Times New Roman"/>
                <w:color w:val="000000"/>
              </w:rPr>
              <w:t>0.1</w:t>
            </w:r>
          </w:p>
        </w:tc>
      </w:tr>
      <w:tr w:rsidR="00A7015D" w:rsidRPr="00A7015D" w14:paraId="34AC73FB" w14:textId="77777777" w:rsidTr="00A7015D">
        <w:trPr>
          <w:trHeight w:val="300"/>
        </w:trPr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B51E7" w14:textId="77777777" w:rsidR="00A7015D" w:rsidRPr="00A7015D" w:rsidRDefault="00A7015D" w:rsidP="00A7015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DF10" w14:textId="1B73365F" w:rsidR="00A7015D" w:rsidRPr="00A7015D" w:rsidRDefault="006364EB" w:rsidP="00A7015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6183E">
              <w:rPr>
                <w:rFonts w:eastAsia="Times New Roman"/>
                <w:i/>
                <w:iCs/>
                <w:color w:val="000000"/>
              </w:rPr>
              <w:t>f</w:t>
            </w:r>
            <w:r w:rsidR="00A7015D" w:rsidRPr="00A7015D">
              <w:rPr>
                <w:rFonts w:eastAsia="Times New Roman"/>
                <w:i/>
                <w:iCs/>
                <w:color w:val="000000"/>
                <w:vertAlign w:val="subscript"/>
              </w:rPr>
              <w:t>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41FB" w14:textId="77777777" w:rsidR="00A7015D" w:rsidRPr="00A7015D" w:rsidRDefault="00A7015D" w:rsidP="00A7015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7015D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F380" w14:textId="77777777" w:rsidR="00A7015D" w:rsidRPr="00A7015D" w:rsidRDefault="00A7015D" w:rsidP="00A7015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7015D">
              <w:rPr>
                <w:rFonts w:eastAsia="Times New Roman"/>
                <w:color w:val="000000"/>
              </w:rPr>
              <w:t>0</w:t>
            </w:r>
          </w:p>
        </w:tc>
      </w:tr>
      <w:tr w:rsidR="00A7015D" w:rsidRPr="00A7015D" w14:paraId="7A9FF9AA" w14:textId="77777777" w:rsidTr="00A7015D">
        <w:trPr>
          <w:trHeight w:val="300"/>
        </w:trPr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A2F09" w14:textId="77777777" w:rsidR="00A7015D" w:rsidRPr="00A7015D" w:rsidRDefault="00A7015D" w:rsidP="00A7015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57B7" w14:textId="2DF999AD" w:rsidR="00A7015D" w:rsidRPr="00A7015D" w:rsidRDefault="006364EB" w:rsidP="00A7015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6183E">
              <w:rPr>
                <w:rFonts w:eastAsia="Times New Roman"/>
                <w:i/>
                <w:iCs/>
                <w:color w:val="000000"/>
              </w:rPr>
              <w:t>f</w:t>
            </w:r>
            <w:r w:rsidR="00A7015D" w:rsidRPr="00A7015D">
              <w:rPr>
                <w:rFonts w:eastAsia="Times New Roman"/>
                <w:i/>
                <w:iCs/>
                <w:color w:val="000000"/>
                <w:vertAlign w:val="subscript"/>
              </w:rPr>
              <w:t>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F374" w14:textId="77777777" w:rsidR="00A7015D" w:rsidRPr="00A7015D" w:rsidRDefault="00A7015D" w:rsidP="00A7015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7015D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793D" w14:textId="77777777" w:rsidR="00A7015D" w:rsidRPr="00A7015D" w:rsidRDefault="00A7015D" w:rsidP="00A7015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7015D">
              <w:rPr>
                <w:rFonts w:eastAsia="Times New Roman"/>
                <w:color w:val="000000"/>
              </w:rPr>
              <w:t>0</w:t>
            </w:r>
          </w:p>
        </w:tc>
      </w:tr>
      <w:tr w:rsidR="00A7015D" w:rsidRPr="00A7015D" w14:paraId="32BD7EE2" w14:textId="77777777" w:rsidTr="00A7015D">
        <w:trPr>
          <w:trHeight w:val="300"/>
        </w:trPr>
        <w:tc>
          <w:tcPr>
            <w:tcW w:w="2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9ED29" w14:textId="77777777" w:rsidR="00A7015D" w:rsidRPr="00A7015D" w:rsidRDefault="00A7015D" w:rsidP="00A7015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7015D">
              <w:rPr>
                <w:rFonts w:eastAsia="Times New Roman"/>
                <w:color w:val="000000"/>
              </w:rPr>
              <w:t>Logistic regres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2837" w14:textId="5B896068" w:rsidR="00A7015D" w:rsidRPr="00A7015D" w:rsidRDefault="006364EB" w:rsidP="00A7015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6183E">
              <w:rPr>
                <w:rFonts w:eastAsia="Times New Roman"/>
                <w:i/>
                <w:iCs/>
                <w:color w:val="000000"/>
              </w:rPr>
              <w:t>f</w:t>
            </w:r>
            <w:r w:rsidR="00A7015D" w:rsidRPr="00A7015D">
              <w:rPr>
                <w:rFonts w:eastAsia="Times New Roman"/>
                <w:i/>
                <w:iCs/>
                <w:color w:val="000000"/>
                <w:vertAlign w:val="subscript"/>
              </w:rPr>
              <w:t>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BC85" w14:textId="77777777" w:rsidR="00A7015D" w:rsidRPr="00A7015D" w:rsidRDefault="00A7015D" w:rsidP="00A7015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7015D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FB6E" w14:textId="77777777" w:rsidR="00A7015D" w:rsidRPr="00A7015D" w:rsidRDefault="00A7015D" w:rsidP="00A7015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7015D">
              <w:rPr>
                <w:rFonts w:eastAsia="Times New Roman"/>
                <w:color w:val="000000"/>
              </w:rPr>
              <w:t>NA</w:t>
            </w:r>
          </w:p>
        </w:tc>
      </w:tr>
      <w:tr w:rsidR="00A7015D" w:rsidRPr="00A7015D" w14:paraId="7D1DCD2D" w14:textId="77777777" w:rsidTr="00A7015D">
        <w:trPr>
          <w:trHeight w:val="300"/>
        </w:trPr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9685D" w14:textId="77777777" w:rsidR="00A7015D" w:rsidRPr="00A7015D" w:rsidRDefault="00A7015D" w:rsidP="00A7015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7D78" w14:textId="40445876" w:rsidR="00A7015D" w:rsidRPr="00A7015D" w:rsidRDefault="006364EB" w:rsidP="00A7015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6183E">
              <w:rPr>
                <w:rFonts w:eastAsia="Times New Roman"/>
                <w:i/>
                <w:iCs/>
                <w:color w:val="000000"/>
              </w:rPr>
              <w:t>f</w:t>
            </w:r>
            <w:r w:rsidR="00A7015D" w:rsidRPr="00A7015D">
              <w:rPr>
                <w:rFonts w:eastAsia="Times New Roman"/>
                <w:i/>
                <w:iCs/>
                <w:color w:val="000000"/>
                <w:vertAlign w:val="subscript"/>
              </w:rPr>
              <w:t>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3B95" w14:textId="77777777" w:rsidR="00A7015D" w:rsidRPr="00A7015D" w:rsidRDefault="00A7015D" w:rsidP="00A7015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7015D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BEE8" w14:textId="77777777" w:rsidR="00A7015D" w:rsidRPr="00A7015D" w:rsidRDefault="00A7015D" w:rsidP="00A7015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7015D">
              <w:rPr>
                <w:rFonts w:eastAsia="Times New Roman"/>
                <w:color w:val="000000"/>
              </w:rPr>
              <w:t>NA</w:t>
            </w:r>
          </w:p>
        </w:tc>
      </w:tr>
      <w:tr w:rsidR="00A7015D" w:rsidRPr="00A7015D" w14:paraId="558073E5" w14:textId="77777777" w:rsidTr="00A7015D">
        <w:trPr>
          <w:trHeight w:val="300"/>
        </w:trPr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54422" w14:textId="77777777" w:rsidR="00A7015D" w:rsidRPr="00A7015D" w:rsidRDefault="00A7015D" w:rsidP="00A7015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D83F" w14:textId="1902892D" w:rsidR="00A7015D" w:rsidRPr="00A7015D" w:rsidRDefault="006364EB" w:rsidP="00A7015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6183E">
              <w:rPr>
                <w:rFonts w:eastAsia="Times New Roman"/>
                <w:i/>
                <w:iCs/>
                <w:color w:val="000000"/>
              </w:rPr>
              <w:t>f</w:t>
            </w:r>
            <w:r w:rsidR="00A7015D" w:rsidRPr="00A7015D">
              <w:rPr>
                <w:rFonts w:eastAsia="Times New Roman"/>
                <w:i/>
                <w:iCs/>
                <w:color w:val="000000"/>
                <w:vertAlign w:val="subscript"/>
              </w:rPr>
              <w:t>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A129" w14:textId="77777777" w:rsidR="00A7015D" w:rsidRPr="00A7015D" w:rsidRDefault="00A7015D" w:rsidP="00A7015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7015D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652E" w14:textId="77777777" w:rsidR="00A7015D" w:rsidRPr="00A7015D" w:rsidRDefault="00A7015D" w:rsidP="00A7015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7015D">
              <w:rPr>
                <w:rFonts w:eastAsia="Times New Roman"/>
                <w:color w:val="000000"/>
              </w:rPr>
              <w:t>NA</w:t>
            </w:r>
          </w:p>
        </w:tc>
      </w:tr>
      <w:tr w:rsidR="00A7015D" w:rsidRPr="00A7015D" w14:paraId="5D2FEF1D" w14:textId="77777777" w:rsidTr="00A7015D">
        <w:trPr>
          <w:trHeight w:val="300"/>
        </w:trPr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AFE65" w14:textId="77777777" w:rsidR="00A7015D" w:rsidRPr="00A7015D" w:rsidRDefault="00A7015D" w:rsidP="00A7015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393D" w14:textId="115542D1" w:rsidR="00A7015D" w:rsidRPr="00A7015D" w:rsidRDefault="006364EB" w:rsidP="00A7015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6183E">
              <w:rPr>
                <w:rFonts w:eastAsia="Times New Roman"/>
                <w:i/>
                <w:iCs/>
                <w:color w:val="000000"/>
              </w:rPr>
              <w:t>f</w:t>
            </w:r>
            <w:r w:rsidR="00A7015D" w:rsidRPr="00A7015D">
              <w:rPr>
                <w:rFonts w:eastAsia="Times New Roman"/>
                <w:i/>
                <w:iCs/>
                <w:color w:val="000000"/>
                <w:vertAlign w:val="subscript"/>
              </w:rPr>
              <w:t>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BD1E" w14:textId="77777777" w:rsidR="00A7015D" w:rsidRPr="00A7015D" w:rsidRDefault="00A7015D" w:rsidP="00A7015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7015D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E737" w14:textId="77777777" w:rsidR="00A7015D" w:rsidRPr="00A7015D" w:rsidRDefault="00A7015D" w:rsidP="00A7015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7015D">
              <w:rPr>
                <w:rFonts w:eastAsia="Times New Roman"/>
                <w:color w:val="000000"/>
              </w:rPr>
              <w:t>NA</w:t>
            </w:r>
          </w:p>
        </w:tc>
      </w:tr>
    </w:tbl>
    <w:p w14:paraId="17420D7A" w14:textId="77777777" w:rsidR="00236C97" w:rsidRDefault="00236C97">
      <w:pPr>
        <w:rPr>
          <w:vertAlign w:val="superscript"/>
        </w:rPr>
      </w:pPr>
    </w:p>
    <w:p w14:paraId="7207FF8F" w14:textId="6F1C4A08" w:rsidR="000C4952" w:rsidRDefault="000C3AB1">
      <w:r w:rsidRPr="000C3AB1">
        <w:rPr>
          <w:vertAlign w:val="superscript"/>
        </w:rPr>
        <w:t>1</w:t>
      </w:r>
      <w:r>
        <w:t xml:space="preserve"> </w:t>
      </w:r>
      <w:r w:rsidR="003C526B">
        <w:t>For regularized regression</w:t>
      </w:r>
      <w:r w:rsidR="00377C81">
        <w:t>,</w:t>
      </w:r>
      <w:r w:rsidR="003C526B" w:rsidRPr="000C3AB1">
        <w:rPr>
          <w:rFonts w:ascii="Symbol" w:hAnsi="Symbol"/>
        </w:rPr>
        <w:t></w:t>
      </w:r>
      <w:r w:rsidRPr="000C3AB1">
        <w:rPr>
          <w:rFonts w:ascii="Symbol" w:hAnsi="Symbol"/>
        </w:rPr>
        <w:t></w:t>
      </w:r>
      <w:r>
        <w:t xml:space="preserve"> was used for both feature selection and </w:t>
      </w:r>
      <w:r w:rsidRPr="000C3AB1">
        <w:rPr>
          <w:rFonts w:ascii="Symbol" w:hAnsi="Symbol"/>
        </w:rPr>
        <w:t></w:t>
      </w:r>
      <w:r>
        <w:t xml:space="preserve">-penalization. For logistic regression, </w:t>
      </w:r>
      <w:r w:rsidRPr="000C3AB1">
        <w:rPr>
          <w:rFonts w:ascii="Symbol" w:hAnsi="Symbol"/>
        </w:rPr>
        <w:t></w:t>
      </w:r>
      <w:r>
        <w:t xml:space="preserve"> was used for feature selection only.</w:t>
      </w:r>
    </w:p>
    <w:p w14:paraId="6A908A62" w14:textId="5BC0CF90" w:rsidR="000C3AB1" w:rsidRDefault="000C3AB1">
      <w:r w:rsidRPr="000C3AB1">
        <w:rPr>
          <w:vertAlign w:val="superscript"/>
        </w:rPr>
        <w:t>2</w:t>
      </w:r>
      <w:r>
        <w:t xml:space="preserve"> </w:t>
      </w:r>
      <w:r w:rsidRPr="000C3AB1">
        <w:rPr>
          <w:rFonts w:ascii="Symbol" w:hAnsi="Symbol"/>
        </w:rPr>
        <w:t></w:t>
      </w:r>
      <w:r>
        <w:t xml:space="preserve"> was used to evaluate three regulariz</w:t>
      </w:r>
      <w:r w:rsidR="00B00027">
        <w:t>ation</w:t>
      </w:r>
      <w:r>
        <w:t xml:space="preserve"> methods: ridge regression (</w:t>
      </w:r>
      <w:r w:rsidRPr="000C3AB1">
        <w:rPr>
          <w:rFonts w:ascii="Symbol" w:hAnsi="Symbol"/>
        </w:rPr>
        <w:t></w:t>
      </w:r>
      <w:r>
        <w:t xml:space="preserve"> = 0), elastic net (0 &lt; </w:t>
      </w:r>
      <w:r w:rsidRPr="000C3AB1">
        <w:rPr>
          <w:rFonts w:ascii="Symbol" w:hAnsi="Symbol"/>
        </w:rPr>
        <w:t></w:t>
      </w:r>
      <w:r>
        <w:t xml:space="preserve"> &lt; 1), and LASSO (</w:t>
      </w:r>
      <w:r w:rsidRPr="000C3AB1">
        <w:rPr>
          <w:rFonts w:ascii="Symbol" w:hAnsi="Symbol"/>
        </w:rPr>
        <w:t></w:t>
      </w:r>
      <w:r>
        <w:t xml:space="preserve"> = 1). </w:t>
      </w:r>
      <w:r w:rsidRPr="000C3AB1">
        <w:rPr>
          <w:i/>
          <w:iCs/>
        </w:rPr>
        <w:t>NA</w:t>
      </w:r>
      <w:r>
        <w:t>:</w:t>
      </w:r>
      <w:r w:rsidR="004C1665">
        <w:t xml:space="preserve"> not applicable,</w:t>
      </w:r>
      <w:r>
        <w:t xml:space="preserve"> </w:t>
      </w:r>
      <w:r w:rsidR="004C1665" w:rsidRPr="004C1665">
        <w:rPr>
          <w:rFonts w:ascii="Symbol" w:hAnsi="Symbol"/>
        </w:rPr>
        <w:t></w:t>
      </w:r>
      <w:r w:rsidR="004C1665">
        <w:t xml:space="preserve"> is not a parameter for </w:t>
      </w:r>
      <w:r w:rsidR="006364EB">
        <w:t>logistic regression</w:t>
      </w:r>
      <w:r w:rsidR="004C1665">
        <w:t>.</w:t>
      </w:r>
    </w:p>
    <w:p w14:paraId="0EE7BFE0" w14:textId="6BB8B1D0" w:rsidR="00BC03FB" w:rsidRDefault="00BC03FB"/>
    <w:p w14:paraId="278A76AB" w14:textId="05F74C93" w:rsidR="00BC03FB" w:rsidRDefault="00BC03FB">
      <w:r>
        <w:br w:type="page"/>
      </w:r>
    </w:p>
    <w:p w14:paraId="60BB271D" w14:textId="7DAA1267" w:rsidR="00BC03FB" w:rsidRPr="00B24A73" w:rsidRDefault="00BC03FB" w:rsidP="00BC03FB">
      <w:pPr>
        <w:rPr>
          <w:b/>
          <w:bCs/>
        </w:rPr>
      </w:pPr>
      <w:r w:rsidRPr="00B24A73">
        <w:rPr>
          <w:b/>
          <w:bCs/>
        </w:rPr>
        <w:lastRenderedPageBreak/>
        <w:t xml:space="preserve">Table </w:t>
      </w:r>
      <w:r w:rsidR="005D6E9D">
        <w:rPr>
          <w:b/>
          <w:bCs/>
        </w:rPr>
        <w:t>D</w:t>
      </w:r>
      <w:r w:rsidRPr="00B24A73">
        <w:rPr>
          <w:b/>
          <w:bCs/>
        </w:rPr>
        <w:t>. Optimal model parameters</w:t>
      </w:r>
      <w:r>
        <w:rPr>
          <w:b/>
          <w:bCs/>
        </w:rPr>
        <w:t xml:space="preserve"> </w:t>
      </w:r>
      <w:r w:rsidRPr="00A7015D">
        <w:rPr>
          <w:b/>
          <w:bCs/>
        </w:rPr>
        <w:t xml:space="preserve">for </w:t>
      </w:r>
      <w:r w:rsidR="00615267" w:rsidRPr="00615267">
        <w:rPr>
          <w:b/>
          <w:bCs/>
        </w:rPr>
        <w:t>random forest</w:t>
      </w:r>
      <w:r w:rsidR="00475D19">
        <w:rPr>
          <w:b/>
          <w:bCs/>
        </w:rPr>
        <w:t xml:space="preserve"> algorithms</w:t>
      </w:r>
      <w:r w:rsidRPr="00B24A73">
        <w:rPr>
          <w:b/>
          <w:bCs/>
        </w:rPr>
        <w:t>.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2700"/>
        <w:gridCol w:w="860"/>
        <w:gridCol w:w="1240"/>
        <w:gridCol w:w="1740"/>
        <w:gridCol w:w="1580"/>
      </w:tblGrid>
      <w:tr w:rsidR="00615267" w:rsidRPr="00615267" w14:paraId="47AA9D4D" w14:textId="77777777" w:rsidTr="0061526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88BFB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15267">
              <w:rPr>
                <w:rFonts w:eastAsia="Times New Roman"/>
                <w:b/>
                <w:bCs/>
                <w:color w:val="000000"/>
              </w:rPr>
              <w:t>Algorith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3F1439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15267">
              <w:rPr>
                <w:rFonts w:eastAsia="Times New Roman"/>
                <w:b/>
                <w:bCs/>
                <w:color w:val="000000"/>
              </w:rPr>
              <w:t>Mode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F781BC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15267">
              <w:rPr>
                <w:rFonts w:eastAsia="Times New Roman"/>
                <w:b/>
                <w:bCs/>
                <w:color w:val="000000"/>
              </w:rPr>
              <w:t># of tre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38D786" w14:textId="5A273FF6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15267">
              <w:rPr>
                <w:rFonts w:eastAsia="Times New Roman"/>
                <w:b/>
                <w:bCs/>
                <w:color w:val="000000"/>
              </w:rPr>
              <w:t># of features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615267">
              <w:rPr>
                <w:rFonts w:eastAsia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B0FB6E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15267">
              <w:rPr>
                <w:rFonts w:eastAsia="Times New Roman"/>
                <w:b/>
                <w:bCs/>
                <w:color w:val="000000"/>
              </w:rPr>
              <w:t>Min. node size</w:t>
            </w:r>
          </w:p>
        </w:tc>
      </w:tr>
      <w:tr w:rsidR="00615267" w:rsidRPr="00615267" w14:paraId="37A96CD0" w14:textId="77777777" w:rsidTr="00900594">
        <w:trPr>
          <w:trHeight w:val="300"/>
        </w:trPr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173DA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5267">
              <w:rPr>
                <w:rFonts w:eastAsia="Times New Roman"/>
                <w:color w:val="000000"/>
              </w:rPr>
              <w:t>Random forest (regression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6D13" w14:textId="29FAC65A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6183E">
              <w:rPr>
                <w:rFonts w:eastAsia="Times New Roman"/>
                <w:i/>
                <w:iCs/>
                <w:color w:val="000000"/>
              </w:rPr>
              <w:t>f</w:t>
            </w:r>
            <w:r w:rsidRPr="00A7015D">
              <w:rPr>
                <w:rFonts w:eastAsia="Times New Roman"/>
                <w:i/>
                <w:iCs/>
                <w:color w:val="000000"/>
                <w:vertAlign w:val="subscript"/>
              </w:rPr>
              <w:t>K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36DE9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5267">
              <w:rPr>
                <w:rFonts w:eastAsia="Times New Roman"/>
                <w:color w:val="000000"/>
              </w:rPr>
              <w:t>5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4ECC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5267">
              <w:rPr>
                <w:rFonts w:eastAsia="Times New Roman"/>
                <w:color w:val="000000"/>
              </w:rPr>
              <w:t>4795 (1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7C911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5267">
              <w:rPr>
                <w:rFonts w:eastAsia="Times New Roman"/>
                <w:color w:val="000000"/>
              </w:rPr>
              <w:t>1</w:t>
            </w:r>
          </w:p>
        </w:tc>
      </w:tr>
      <w:tr w:rsidR="00615267" w:rsidRPr="00615267" w14:paraId="18A40F8C" w14:textId="77777777" w:rsidTr="00900594">
        <w:trPr>
          <w:trHeight w:val="300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04705" w14:textId="77777777" w:rsidR="00615267" w:rsidRPr="00615267" w:rsidRDefault="00615267" w:rsidP="0061526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7464" w14:textId="2BAED560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6183E">
              <w:rPr>
                <w:rFonts w:eastAsia="Times New Roman"/>
                <w:i/>
                <w:iCs/>
                <w:color w:val="000000"/>
              </w:rPr>
              <w:t>f</w:t>
            </w:r>
            <w:r w:rsidRPr="00A7015D">
              <w:rPr>
                <w:rFonts w:eastAsia="Times New Roman"/>
                <w:i/>
                <w:iCs/>
                <w:color w:val="000000"/>
                <w:vertAlign w:val="subscript"/>
              </w:rPr>
              <w:t>K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AF79E" w14:textId="20A70E90" w:rsidR="00615267" w:rsidRPr="00615267" w:rsidRDefault="0052055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A59B1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5267">
              <w:rPr>
                <w:rFonts w:eastAsia="Times New Roman"/>
                <w:color w:val="000000"/>
              </w:rPr>
              <w:t>4795 (1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A75A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5267">
              <w:rPr>
                <w:rFonts w:eastAsia="Times New Roman"/>
                <w:color w:val="000000"/>
              </w:rPr>
              <w:t>10</w:t>
            </w:r>
          </w:p>
        </w:tc>
      </w:tr>
      <w:tr w:rsidR="00615267" w:rsidRPr="00615267" w14:paraId="356BDB82" w14:textId="77777777" w:rsidTr="00900594">
        <w:trPr>
          <w:trHeight w:val="300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53E41" w14:textId="77777777" w:rsidR="00615267" w:rsidRPr="00615267" w:rsidRDefault="00615267" w:rsidP="0061526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3FFF" w14:textId="492F1A94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6183E">
              <w:rPr>
                <w:rFonts w:eastAsia="Times New Roman"/>
                <w:i/>
                <w:iCs/>
                <w:color w:val="000000"/>
              </w:rPr>
              <w:t>f</w:t>
            </w:r>
            <w:r w:rsidRPr="00A7015D">
              <w:rPr>
                <w:rFonts w:eastAsia="Times New Roman"/>
                <w:i/>
                <w:iCs/>
                <w:color w:val="000000"/>
                <w:vertAlign w:val="subscript"/>
              </w:rPr>
              <w:t>C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DE132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5267">
              <w:rPr>
                <w:rFonts w:eastAsia="Times New Roman"/>
                <w:color w:val="000000"/>
              </w:rPr>
              <w:t>5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5008C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5267">
              <w:rPr>
                <w:rFonts w:eastAsia="Times New Roman"/>
                <w:color w:val="000000"/>
              </w:rPr>
              <w:t>23978 (5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2DC57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5267">
              <w:rPr>
                <w:rFonts w:eastAsia="Times New Roman"/>
                <w:color w:val="000000"/>
              </w:rPr>
              <w:t>10</w:t>
            </w:r>
          </w:p>
        </w:tc>
      </w:tr>
      <w:tr w:rsidR="00615267" w:rsidRPr="00615267" w14:paraId="022DCEC0" w14:textId="77777777" w:rsidTr="00900594">
        <w:trPr>
          <w:trHeight w:val="300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0E545" w14:textId="77777777" w:rsidR="00615267" w:rsidRPr="00615267" w:rsidRDefault="00615267" w:rsidP="0061526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2FC7" w14:textId="4E036ABC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6183E">
              <w:rPr>
                <w:rFonts w:eastAsia="Times New Roman"/>
                <w:i/>
                <w:iCs/>
                <w:color w:val="000000"/>
              </w:rPr>
              <w:t>f</w:t>
            </w:r>
            <w:r w:rsidRPr="00A7015D">
              <w:rPr>
                <w:rFonts w:eastAsia="Times New Roman"/>
                <w:i/>
                <w:iCs/>
                <w:color w:val="000000"/>
                <w:vertAlign w:val="subscript"/>
              </w:rPr>
              <w:t>C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DC97A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5267">
              <w:rPr>
                <w:rFonts w:eastAsia="Times New Roman"/>
                <w:color w:val="000000"/>
              </w:rPr>
              <w:t>5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6FB2E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5267">
              <w:rPr>
                <w:rFonts w:eastAsia="Times New Roman"/>
                <w:color w:val="000000"/>
              </w:rPr>
              <w:t>4795 (1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ECD7B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5267">
              <w:rPr>
                <w:rFonts w:eastAsia="Times New Roman"/>
                <w:color w:val="000000"/>
              </w:rPr>
              <w:t>10</w:t>
            </w:r>
          </w:p>
        </w:tc>
      </w:tr>
      <w:tr w:rsidR="00615267" w:rsidRPr="00615267" w14:paraId="56AB994B" w14:textId="77777777" w:rsidTr="00900594">
        <w:trPr>
          <w:trHeight w:val="300"/>
        </w:trPr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15C90" w14:textId="44B2B380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5267">
              <w:rPr>
                <w:rFonts w:eastAsia="Times New Roman"/>
                <w:color w:val="000000"/>
              </w:rPr>
              <w:t>Random forest (</w:t>
            </w:r>
            <w:r w:rsidR="002613A6">
              <w:rPr>
                <w:rFonts w:eastAsia="Times New Roman"/>
                <w:color w:val="000000"/>
              </w:rPr>
              <w:t>b</w:t>
            </w:r>
            <w:r w:rsidRPr="00615267">
              <w:rPr>
                <w:rFonts w:eastAsia="Times New Roman"/>
                <w:color w:val="000000"/>
              </w:rPr>
              <w:t>inary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DEB9" w14:textId="6EBE9680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6183E">
              <w:rPr>
                <w:rFonts w:eastAsia="Times New Roman"/>
                <w:i/>
                <w:iCs/>
                <w:color w:val="000000"/>
              </w:rPr>
              <w:t>f</w:t>
            </w:r>
            <w:r w:rsidRPr="00A7015D">
              <w:rPr>
                <w:rFonts w:eastAsia="Times New Roman"/>
                <w:i/>
                <w:iCs/>
                <w:color w:val="000000"/>
                <w:vertAlign w:val="subscript"/>
              </w:rPr>
              <w:t>K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54AF5" w14:textId="1B188C8E" w:rsidR="00615267" w:rsidRPr="00615267" w:rsidRDefault="006A7453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95420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5267">
              <w:rPr>
                <w:rFonts w:eastAsia="Times New Roman"/>
                <w:color w:val="000000"/>
              </w:rPr>
              <w:t>11989 (25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D0F2A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5267">
              <w:rPr>
                <w:rFonts w:eastAsia="Times New Roman"/>
                <w:color w:val="000000"/>
              </w:rPr>
              <w:t>5</w:t>
            </w:r>
          </w:p>
        </w:tc>
      </w:tr>
      <w:tr w:rsidR="00615267" w:rsidRPr="00615267" w14:paraId="30723529" w14:textId="77777777" w:rsidTr="00900594">
        <w:trPr>
          <w:trHeight w:val="300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4C6B0" w14:textId="77777777" w:rsidR="00615267" w:rsidRPr="00615267" w:rsidRDefault="00615267" w:rsidP="0061526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0BC0" w14:textId="4E28517C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6183E">
              <w:rPr>
                <w:rFonts w:eastAsia="Times New Roman"/>
                <w:i/>
                <w:iCs/>
                <w:color w:val="000000"/>
              </w:rPr>
              <w:t>f</w:t>
            </w:r>
            <w:r w:rsidRPr="00A7015D">
              <w:rPr>
                <w:rFonts w:eastAsia="Times New Roman"/>
                <w:i/>
                <w:iCs/>
                <w:color w:val="000000"/>
                <w:vertAlign w:val="subscript"/>
              </w:rPr>
              <w:t>K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ABF55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5267">
              <w:rPr>
                <w:rFonts w:eastAsia="Times New Roman"/>
                <w:color w:val="000000"/>
              </w:rPr>
              <w:t>5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B0003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5267">
              <w:rPr>
                <w:rFonts w:eastAsia="Times New Roman"/>
                <w:color w:val="000000"/>
              </w:rPr>
              <w:t>479 (1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C4EA7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5267">
              <w:rPr>
                <w:rFonts w:eastAsia="Times New Roman"/>
                <w:color w:val="000000"/>
              </w:rPr>
              <w:t>10</w:t>
            </w:r>
          </w:p>
        </w:tc>
      </w:tr>
      <w:tr w:rsidR="00615267" w:rsidRPr="00615267" w14:paraId="75587828" w14:textId="77777777" w:rsidTr="00900594">
        <w:trPr>
          <w:trHeight w:val="300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E2D3A" w14:textId="77777777" w:rsidR="00615267" w:rsidRPr="00615267" w:rsidRDefault="00615267" w:rsidP="0061526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E0EA" w14:textId="2F0694C9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6183E">
              <w:rPr>
                <w:rFonts w:eastAsia="Times New Roman"/>
                <w:i/>
                <w:iCs/>
                <w:color w:val="000000"/>
              </w:rPr>
              <w:t>f</w:t>
            </w:r>
            <w:r w:rsidRPr="00A7015D">
              <w:rPr>
                <w:rFonts w:eastAsia="Times New Roman"/>
                <w:i/>
                <w:iCs/>
                <w:color w:val="000000"/>
                <w:vertAlign w:val="subscript"/>
              </w:rPr>
              <w:t>C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6387D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5267">
              <w:rPr>
                <w:rFonts w:eastAsia="Times New Roman"/>
                <w:color w:val="000000"/>
              </w:rPr>
              <w:t>5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1F830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5267">
              <w:rPr>
                <w:rFonts w:eastAsia="Times New Roman"/>
                <w:color w:val="000000"/>
              </w:rPr>
              <w:t>4795 (1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B2F0B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5267">
              <w:rPr>
                <w:rFonts w:eastAsia="Times New Roman"/>
                <w:color w:val="000000"/>
              </w:rPr>
              <w:t>1</w:t>
            </w:r>
          </w:p>
        </w:tc>
      </w:tr>
      <w:tr w:rsidR="00615267" w:rsidRPr="00615267" w14:paraId="4E5BB6E5" w14:textId="77777777" w:rsidTr="00900594">
        <w:trPr>
          <w:trHeight w:val="300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69B74" w14:textId="77777777" w:rsidR="00615267" w:rsidRPr="00615267" w:rsidRDefault="00615267" w:rsidP="0061526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93F9" w14:textId="0DF6D660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6183E">
              <w:rPr>
                <w:rFonts w:eastAsia="Times New Roman"/>
                <w:i/>
                <w:iCs/>
                <w:color w:val="000000"/>
              </w:rPr>
              <w:t>f</w:t>
            </w:r>
            <w:r w:rsidRPr="00A7015D">
              <w:rPr>
                <w:rFonts w:eastAsia="Times New Roman"/>
                <w:i/>
                <w:iCs/>
                <w:color w:val="000000"/>
                <w:vertAlign w:val="subscript"/>
              </w:rPr>
              <w:t>C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78156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5267">
              <w:rPr>
                <w:rFonts w:eastAsia="Times New Roman"/>
                <w:color w:val="000000"/>
              </w:rPr>
              <w:t>5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99DD5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5267">
              <w:rPr>
                <w:rFonts w:eastAsia="Times New Roman"/>
                <w:color w:val="000000"/>
              </w:rPr>
              <w:t>23978 (5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8A2D7" w14:textId="77777777" w:rsidR="00615267" w:rsidRPr="00615267" w:rsidRDefault="00615267" w:rsidP="0061526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15267">
              <w:rPr>
                <w:rFonts w:eastAsia="Times New Roman"/>
                <w:color w:val="000000"/>
              </w:rPr>
              <w:t>5</w:t>
            </w:r>
          </w:p>
        </w:tc>
      </w:tr>
    </w:tbl>
    <w:p w14:paraId="50FCFFE9" w14:textId="77777777" w:rsidR="00BC03FB" w:rsidRDefault="00BC03FB" w:rsidP="00BC03FB">
      <w:pPr>
        <w:rPr>
          <w:vertAlign w:val="superscript"/>
        </w:rPr>
      </w:pPr>
    </w:p>
    <w:p w14:paraId="7B415DB1" w14:textId="34AAD30B" w:rsidR="00BC03FB" w:rsidRDefault="00BC03FB" w:rsidP="00BC03FB">
      <w:r w:rsidRPr="000C3AB1">
        <w:rPr>
          <w:vertAlign w:val="superscript"/>
        </w:rPr>
        <w:t>1</w:t>
      </w:r>
      <w:r>
        <w:t xml:space="preserve"> </w:t>
      </w:r>
      <w:r w:rsidR="00615267">
        <w:t>Percentage</w:t>
      </w:r>
      <w:r w:rsidR="007C6488">
        <w:t>s</w:t>
      </w:r>
      <w:r w:rsidR="00615267">
        <w:t xml:space="preserve"> </w:t>
      </w:r>
      <w:r w:rsidR="002613A6">
        <w:t>indicate proportion of total features</w:t>
      </w:r>
      <w:r>
        <w:t>.</w:t>
      </w:r>
    </w:p>
    <w:p w14:paraId="5B5E753D" w14:textId="036D0617" w:rsidR="00DF6429" w:rsidRDefault="00DF6429"/>
    <w:sectPr w:rsidR="00DF6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7F94C5" w14:textId="77777777" w:rsidR="00D461C9" w:rsidRDefault="00D461C9" w:rsidP="00B05AEC">
      <w:pPr>
        <w:spacing w:after="0" w:line="240" w:lineRule="auto"/>
      </w:pPr>
      <w:r>
        <w:separator/>
      </w:r>
    </w:p>
  </w:endnote>
  <w:endnote w:type="continuationSeparator" w:id="0">
    <w:p w14:paraId="403E8A2B" w14:textId="77777777" w:rsidR="00D461C9" w:rsidRDefault="00D461C9" w:rsidP="00B05A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DC9DAF" w14:textId="77777777" w:rsidR="00D461C9" w:rsidRDefault="00D461C9" w:rsidP="00B05AEC">
      <w:pPr>
        <w:spacing w:after="0" w:line="240" w:lineRule="auto"/>
      </w:pPr>
      <w:r>
        <w:separator/>
      </w:r>
    </w:p>
  </w:footnote>
  <w:footnote w:type="continuationSeparator" w:id="0">
    <w:p w14:paraId="3735B7B8" w14:textId="77777777" w:rsidR="00D461C9" w:rsidRDefault="00D461C9" w:rsidP="00B05A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137"/>
    <w:rsid w:val="0000126A"/>
    <w:rsid w:val="00020C0B"/>
    <w:rsid w:val="00022B05"/>
    <w:rsid w:val="0004177F"/>
    <w:rsid w:val="0005439B"/>
    <w:rsid w:val="00056A69"/>
    <w:rsid w:val="00072236"/>
    <w:rsid w:val="000762CC"/>
    <w:rsid w:val="000974AE"/>
    <w:rsid w:val="000A332F"/>
    <w:rsid w:val="000B37EF"/>
    <w:rsid w:val="000B42C8"/>
    <w:rsid w:val="000C3AB1"/>
    <w:rsid w:val="000C4952"/>
    <w:rsid w:val="000C5258"/>
    <w:rsid w:val="000C6855"/>
    <w:rsid w:val="000D1843"/>
    <w:rsid w:val="000D1B80"/>
    <w:rsid w:val="000D3706"/>
    <w:rsid w:val="000D4B13"/>
    <w:rsid w:val="000E3273"/>
    <w:rsid w:val="000E504C"/>
    <w:rsid w:val="00101A58"/>
    <w:rsid w:val="00101B41"/>
    <w:rsid w:val="00112D78"/>
    <w:rsid w:val="0012058E"/>
    <w:rsid w:val="00125708"/>
    <w:rsid w:val="001374B7"/>
    <w:rsid w:val="00153E2D"/>
    <w:rsid w:val="001567DD"/>
    <w:rsid w:val="0016183E"/>
    <w:rsid w:val="00164B85"/>
    <w:rsid w:val="00170061"/>
    <w:rsid w:val="001844EB"/>
    <w:rsid w:val="00196FEA"/>
    <w:rsid w:val="0019776C"/>
    <w:rsid w:val="001A2805"/>
    <w:rsid w:val="001B4FCE"/>
    <w:rsid w:val="001B50B5"/>
    <w:rsid w:val="001C1388"/>
    <w:rsid w:val="001C3DF1"/>
    <w:rsid w:val="0020333D"/>
    <w:rsid w:val="00215F42"/>
    <w:rsid w:val="002245BF"/>
    <w:rsid w:val="00232A07"/>
    <w:rsid w:val="00233993"/>
    <w:rsid w:val="00236C97"/>
    <w:rsid w:val="0023713E"/>
    <w:rsid w:val="002613A6"/>
    <w:rsid w:val="002667EF"/>
    <w:rsid w:val="0027057D"/>
    <w:rsid w:val="002731F3"/>
    <w:rsid w:val="00275130"/>
    <w:rsid w:val="00294ADB"/>
    <w:rsid w:val="0029631B"/>
    <w:rsid w:val="002A0D36"/>
    <w:rsid w:val="002A3BB0"/>
    <w:rsid w:val="002C100A"/>
    <w:rsid w:val="002C253F"/>
    <w:rsid w:val="002D3BB1"/>
    <w:rsid w:val="002E1EEA"/>
    <w:rsid w:val="002E5D31"/>
    <w:rsid w:val="002F04FF"/>
    <w:rsid w:val="002F68AA"/>
    <w:rsid w:val="002F799E"/>
    <w:rsid w:val="002F7D95"/>
    <w:rsid w:val="003003D9"/>
    <w:rsid w:val="003056B2"/>
    <w:rsid w:val="00306CED"/>
    <w:rsid w:val="003143B0"/>
    <w:rsid w:val="00315498"/>
    <w:rsid w:val="00316C12"/>
    <w:rsid w:val="00330329"/>
    <w:rsid w:val="0033742D"/>
    <w:rsid w:val="00343C44"/>
    <w:rsid w:val="0035194F"/>
    <w:rsid w:val="00354B43"/>
    <w:rsid w:val="00360CB1"/>
    <w:rsid w:val="0036181D"/>
    <w:rsid w:val="00361A88"/>
    <w:rsid w:val="00377C81"/>
    <w:rsid w:val="003807D7"/>
    <w:rsid w:val="0038545F"/>
    <w:rsid w:val="00392AF8"/>
    <w:rsid w:val="003A7871"/>
    <w:rsid w:val="003B66AA"/>
    <w:rsid w:val="003C526B"/>
    <w:rsid w:val="003D78D9"/>
    <w:rsid w:val="003E776C"/>
    <w:rsid w:val="003E77FC"/>
    <w:rsid w:val="003F69AF"/>
    <w:rsid w:val="00406510"/>
    <w:rsid w:val="004072A5"/>
    <w:rsid w:val="00446C85"/>
    <w:rsid w:val="004559B9"/>
    <w:rsid w:val="0046179C"/>
    <w:rsid w:val="0046700B"/>
    <w:rsid w:val="00475D19"/>
    <w:rsid w:val="00476180"/>
    <w:rsid w:val="0048068A"/>
    <w:rsid w:val="004863F3"/>
    <w:rsid w:val="00491954"/>
    <w:rsid w:val="004A4742"/>
    <w:rsid w:val="004B0673"/>
    <w:rsid w:val="004B1305"/>
    <w:rsid w:val="004B3415"/>
    <w:rsid w:val="004B38D7"/>
    <w:rsid w:val="004C1665"/>
    <w:rsid w:val="004C2639"/>
    <w:rsid w:val="004C7531"/>
    <w:rsid w:val="004E4D40"/>
    <w:rsid w:val="004F1976"/>
    <w:rsid w:val="00501128"/>
    <w:rsid w:val="00513D87"/>
    <w:rsid w:val="00520557"/>
    <w:rsid w:val="005460E7"/>
    <w:rsid w:val="00565D55"/>
    <w:rsid w:val="005763DE"/>
    <w:rsid w:val="005819DD"/>
    <w:rsid w:val="0058493E"/>
    <w:rsid w:val="00584E80"/>
    <w:rsid w:val="005A1160"/>
    <w:rsid w:val="005A2BC7"/>
    <w:rsid w:val="005B1E75"/>
    <w:rsid w:val="005B3557"/>
    <w:rsid w:val="005C119C"/>
    <w:rsid w:val="005C26D6"/>
    <w:rsid w:val="005D2E52"/>
    <w:rsid w:val="005D6E9D"/>
    <w:rsid w:val="005F17A8"/>
    <w:rsid w:val="005F4A7F"/>
    <w:rsid w:val="00603C8E"/>
    <w:rsid w:val="006045C7"/>
    <w:rsid w:val="00615267"/>
    <w:rsid w:val="00620776"/>
    <w:rsid w:val="006364EB"/>
    <w:rsid w:val="00636B87"/>
    <w:rsid w:val="00637F72"/>
    <w:rsid w:val="00652D1E"/>
    <w:rsid w:val="006550CF"/>
    <w:rsid w:val="00655139"/>
    <w:rsid w:val="006608F0"/>
    <w:rsid w:val="00675449"/>
    <w:rsid w:val="0069211D"/>
    <w:rsid w:val="00696E47"/>
    <w:rsid w:val="006A7453"/>
    <w:rsid w:val="006B0EBA"/>
    <w:rsid w:val="006C4394"/>
    <w:rsid w:val="006C4CB8"/>
    <w:rsid w:val="006F15AF"/>
    <w:rsid w:val="00711499"/>
    <w:rsid w:val="0071480D"/>
    <w:rsid w:val="00715693"/>
    <w:rsid w:val="0072526D"/>
    <w:rsid w:val="00725B10"/>
    <w:rsid w:val="00732FF7"/>
    <w:rsid w:val="00736703"/>
    <w:rsid w:val="00744F64"/>
    <w:rsid w:val="0075407C"/>
    <w:rsid w:val="0076686B"/>
    <w:rsid w:val="00773091"/>
    <w:rsid w:val="00784D22"/>
    <w:rsid w:val="007912C2"/>
    <w:rsid w:val="007B0CD4"/>
    <w:rsid w:val="007B284D"/>
    <w:rsid w:val="007B6DA5"/>
    <w:rsid w:val="007C3114"/>
    <w:rsid w:val="007C5469"/>
    <w:rsid w:val="007C567F"/>
    <w:rsid w:val="007C6488"/>
    <w:rsid w:val="007C7D8D"/>
    <w:rsid w:val="007D774F"/>
    <w:rsid w:val="007E28A1"/>
    <w:rsid w:val="008138FA"/>
    <w:rsid w:val="008147BB"/>
    <w:rsid w:val="00823374"/>
    <w:rsid w:val="00824E12"/>
    <w:rsid w:val="00825E96"/>
    <w:rsid w:val="00845B01"/>
    <w:rsid w:val="00845F7B"/>
    <w:rsid w:val="008675C0"/>
    <w:rsid w:val="00872900"/>
    <w:rsid w:val="00877E64"/>
    <w:rsid w:val="008946BF"/>
    <w:rsid w:val="008A0942"/>
    <w:rsid w:val="008A21E1"/>
    <w:rsid w:val="008C40D6"/>
    <w:rsid w:val="008C6B5F"/>
    <w:rsid w:val="008C733C"/>
    <w:rsid w:val="008D0B20"/>
    <w:rsid w:val="008D2295"/>
    <w:rsid w:val="008D71E7"/>
    <w:rsid w:val="008D7E2F"/>
    <w:rsid w:val="008E481A"/>
    <w:rsid w:val="008F4F4B"/>
    <w:rsid w:val="008F5BC4"/>
    <w:rsid w:val="008F7F9C"/>
    <w:rsid w:val="009100D8"/>
    <w:rsid w:val="00910566"/>
    <w:rsid w:val="009137CB"/>
    <w:rsid w:val="00915D85"/>
    <w:rsid w:val="00916132"/>
    <w:rsid w:val="00921037"/>
    <w:rsid w:val="009266F5"/>
    <w:rsid w:val="00927AF3"/>
    <w:rsid w:val="00932D54"/>
    <w:rsid w:val="009336B9"/>
    <w:rsid w:val="00946F98"/>
    <w:rsid w:val="009516A2"/>
    <w:rsid w:val="009552E4"/>
    <w:rsid w:val="0096647F"/>
    <w:rsid w:val="009707AD"/>
    <w:rsid w:val="00993421"/>
    <w:rsid w:val="00994784"/>
    <w:rsid w:val="00996BE4"/>
    <w:rsid w:val="00996D23"/>
    <w:rsid w:val="009A04AC"/>
    <w:rsid w:val="009B0197"/>
    <w:rsid w:val="009B07E5"/>
    <w:rsid w:val="009C6129"/>
    <w:rsid w:val="009D328A"/>
    <w:rsid w:val="009D376E"/>
    <w:rsid w:val="009E67FA"/>
    <w:rsid w:val="009F0F7B"/>
    <w:rsid w:val="00A0351F"/>
    <w:rsid w:val="00A04CC2"/>
    <w:rsid w:val="00A12DC1"/>
    <w:rsid w:val="00A155BC"/>
    <w:rsid w:val="00A26283"/>
    <w:rsid w:val="00A35351"/>
    <w:rsid w:val="00A35623"/>
    <w:rsid w:val="00A414ED"/>
    <w:rsid w:val="00A44832"/>
    <w:rsid w:val="00A4555C"/>
    <w:rsid w:val="00A56550"/>
    <w:rsid w:val="00A56D2C"/>
    <w:rsid w:val="00A7015D"/>
    <w:rsid w:val="00A76071"/>
    <w:rsid w:val="00A80209"/>
    <w:rsid w:val="00A80D6C"/>
    <w:rsid w:val="00A851F0"/>
    <w:rsid w:val="00AA089D"/>
    <w:rsid w:val="00AB32F5"/>
    <w:rsid w:val="00AC0499"/>
    <w:rsid w:val="00AC28CC"/>
    <w:rsid w:val="00AE2852"/>
    <w:rsid w:val="00AE5137"/>
    <w:rsid w:val="00AF201B"/>
    <w:rsid w:val="00B00027"/>
    <w:rsid w:val="00B05AEC"/>
    <w:rsid w:val="00B24A73"/>
    <w:rsid w:val="00B3598B"/>
    <w:rsid w:val="00B35D67"/>
    <w:rsid w:val="00B37BE7"/>
    <w:rsid w:val="00B46FAB"/>
    <w:rsid w:val="00B53A4F"/>
    <w:rsid w:val="00B735F0"/>
    <w:rsid w:val="00B823FE"/>
    <w:rsid w:val="00B82E12"/>
    <w:rsid w:val="00B91C99"/>
    <w:rsid w:val="00BA3898"/>
    <w:rsid w:val="00BA75E5"/>
    <w:rsid w:val="00BB16C6"/>
    <w:rsid w:val="00BB23F7"/>
    <w:rsid w:val="00BC03FB"/>
    <w:rsid w:val="00BC04F4"/>
    <w:rsid w:val="00BC6776"/>
    <w:rsid w:val="00BD2DF6"/>
    <w:rsid w:val="00BE1845"/>
    <w:rsid w:val="00BE33D9"/>
    <w:rsid w:val="00BE6E3D"/>
    <w:rsid w:val="00BF248E"/>
    <w:rsid w:val="00BF31D9"/>
    <w:rsid w:val="00BF4A4D"/>
    <w:rsid w:val="00C14C49"/>
    <w:rsid w:val="00C154D2"/>
    <w:rsid w:val="00C303EB"/>
    <w:rsid w:val="00C40656"/>
    <w:rsid w:val="00C40796"/>
    <w:rsid w:val="00C952C8"/>
    <w:rsid w:val="00C97161"/>
    <w:rsid w:val="00CA1F37"/>
    <w:rsid w:val="00CA383A"/>
    <w:rsid w:val="00CA450E"/>
    <w:rsid w:val="00CB37A5"/>
    <w:rsid w:val="00CC1619"/>
    <w:rsid w:val="00CC44C9"/>
    <w:rsid w:val="00CC729F"/>
    <w:rsid w:val="00CD6879"/>
    <w:rsid w:val="00CE09D8"/>
    <w:rsid w:val="00CE32A7"/>
    <w:rsid w:val="00CF662F"/>
    <w:rsid w:val="00D26C1E"/>
    <w:rsid w:val="00D34966"/>
    <w:rsid w:val="00D461C9"/>
    <w:rsid w:val="00D57592"/>
    <w:rsid w:val="00D6567F"/>
    <w:rsid w:val="00D87CA8"/>
    <w:rsid w:val="00D95D1E"/>
    <w:rsid w:val="00DA3234"/>
    <w:rsid w:val="00DA5BF9"/>
    <w:rsid w:val="00DB166F"/>
    <w:rsid w:val="00DB5017"/>
    <w:rsid w:val="00DC0CB2"/>
    <w:rsid w:val="00DC1138"/>
    <w:rsid w:val="00DC7515"/>
    <w:rsid w:val="00DD6B5E"/>
    <w:rsid w:val="00DD74B8"/>
    <w:rsid w:val="00DE37F6"/>
    <w:rsid w:val="00DE793B"/>
    <w:rsid w:val="00DE79DE"/>
    <w:rsid w:val="00DF1F08"/>
    <w:rsid w:val="00DF6429"/>
    <w:rsid w:val="00E16BCA"/>
    <w:rsid w:val="00E30B14"/>
    <w:rsid w:val="00E30F42"/>
    <w:rsid w:val="00E405BA"/>
    <w:rsid w:val="00E454BA"/>
    <w:rsid w:val="00E71BDB"/>
    <w:rsid w:val="00E72E72"/>
    <w:rsid w:val="00E759FB"/>
    <w:rsid w:val="00E839DD"/>
    <w:rsid w:val="00E92C41"/>
    <w:rsid w:val="00E94B29"/>
    <w:rsid w:val="00EB57C7"/>
    <w:rsid w:val="00EC4422"/>
    <w:rsid w:val="00EC56FB"/>
    <w:rsid w:val="00EC57D5"/>
    <w:rsid w:val="00ED2871"/>
    <w:rsid w:val="00ED4EE2"/>
    <w:rsid w:val="00EE2073"/>
    <w:rsid w:val="00EE7891"/>
    <w:rsid w:val="00F104BB"/>
    <w:rsid w:val="00F206B1"/>
    <w:rsid w:val="00F31709"/>
    <w:rsid w:val="00F3673F"/>
    <w:rsid w:val="00F4236B"/>
    <w:rsid w:val="00F51E5A"/>
    <w:rsid w:val="00F56C9C"/>
    <w:rsid w:val="00F6036C"/>
    <w:rsid w:val="00F60597"/>
    <w:rsid w:val="00F62F46"/>
    <w:rsid w:val="00F6314D"/>
    <w:rsid w:val="00F71920"/>
    <w:rsid w:val="00F736FB"/>
    <w:rsid w:val="00F82344"/>
    <w:rsid w:val="00F82F08"/>
    <w:rsid w:val="00FA35C2"/>
    <w:rsid w:val="00FA5DF0"/>
    <w:rsid w:val="00FA7C06"/>
    <w:rsid w:val="00FB52E9"/>
    <w:rsid w:val="00FC5870"/>
    <w:rsid w:val="00FC6574"/>
    <w:rsid w:val="00FE15B8"/>
    <w:rsid w:val="00FE3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8F30A"/>
  <w15:chartTrackingRefBased/>
  <w15:docId w15:val="{7C14452C-A708-470D-A403-329C8F0B1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843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4B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B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8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81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5A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AEC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05A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AEC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06C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C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CED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C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CED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7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1B2A40-8FB4-4D15-B5CE-5C6C49397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02</Words>
  <Characters>571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loyd</dc:creator>
  <cp:keywords/>
  <dc:description/>
  <cp:lastModifiedBy>John Lloyd</cp:lastModifiedBy>
  <cp:revision>2</cp:revision>
  <dcterms:created xsi:type="dcterms:W3CDTF">2021-01-31T22:20:00Z</dcterms:created>
  <dcterms:modified xsi:type="dcterms:W3CDTF">2021-01-31T22:20:00Z</dcterms:modified>
</cp:coreProperties>
</file>